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A11CE0" w14:textId="77777777" w:rsidR="00163E3A" w:rsidRPr="00643A2A" w:rsidRDefault="00163E3A">
      <w:pPr>
        <w:rPr>
          <w:rFonts w:ascii="Arial" w:hAnsi="Arial" w:cs="Arial"/>
          <w:b/>
          <w:bCs/>
          <w:sz w:val="20"/>
          <w:szCs w:val="20"/>
        </w:rPr>
      </w:pPr>
      <w:r w:rsidRPr="00643A2A">
        <w:rPr>
          <w:rFonts w:ascii="Arial" w:hAnsi="Arial" w:cs="Arial"/>
          <w:b/>
          <w:bCs/>
          <w:sz w:val="20"/>
          <w:szCs w:val="20"/>
        </w:rPr>
        <w:t>Supplementary Methods</w:t>
      </w:r>
    </w:p>
    <w:p w14:paraId="2BC8FB27" w14:textId="77777777" w:rsidR="00163E3A" w:rsidRPr="00643A2A" w:rsidRDefault="00163E3A">
      <w:pPr>
        <w:rPr>
          <w:rFonts w:ascii="Arial" w:hAnsi="Arial" w:cs="Arial"/>
          <w:b/>
          <w:bCs/>
          <w:sz w:val="20"/>
          <w:szCs w:val="20"/>
        </w:rPr>
      </w:pPr>
    </w:p>
    <w:p w14:paraId="5559FE2F" w14:textId="77777777" w:rsidR="00163E3A" w:rsidRPr="00643A2A" w:rsidRDefault="00163E3A">
      <w:pPr>
        <w:rPr>
          <w:rFonts w:ascii="Arial" w:hAnsi="Arial" w:cs="Arial"/>
          <w:i/>
          <w:iCs/>
          <w:spacing w:val="-2"/>
          <w:sz w:val="20"/>
          <w:szCs w:val="20"/>
        </w:rPr>
      </w:pPr>
      <w:r w:rsidRPr="00643A2A">
        <w:rPr>
          <w:rFonts w:ascii="Arial" w:hAnsi="Arial" w:cs="Arial"/>
          <w:i/>
          <w:iCs/>
          <w:spacing w:val="-2"/>
          <w:sz w:val="20"/>
          <w:szCs w:val="20"/>
        </w:rPr>
        <w:t>Assessment of PAR inhibition and DNA damage response pathway activation in peripheral blood mononuclear cells</w:t>
      </w:r>
    </w:p>
    <w:p w14:paraId="5E670289" w14:textId="77777777" w:rsidR="00163E3A" w:rsidRPr="00643A2A" w:rsidRDefault="00163E3A">
      <w:pPr>
        <w:rPr>
          <w:rFonts w:ascii="Arial" w:hAnsi="Arial" w:cs="Arial"/>
          <w:spacing w:val="-2"/>
          <w:sz w:val="20"/>
          <w:szCs w:val="20"/>
        </w:rPr>
      </w:pPr>
    </w:p>
    <w:p w14:paraId="016A2365" w14:textId="1462BD86" w:rsidR="00AA3656" w:rsidRPr="00643A2A" w:rsidRDefault="00AA3656" w:rsidP="00E90D93">
      <w:pPr>
        <w:rPr>
          <w:rFonts w:ascii="Arial" w:hAnsi="Arial" w:cs="Arial"/>
          <w:spacing w:val="-2"/>
          <w:sz w:val="20"/>
          <w:szCs w:val="20"/>
        </w:rPr>
      </w:pPr>
      <w:r w:rsidRPr="00643A2A">
        <w:rPr>
          <w:rFonts w:ascii="Arial" w:hAnsi="Arial" w:cs="Arial"/>
          <w:spacing w:val="-2"/>
          <w:sz w:val="20"/>
          <w:szCs w:val="20"/>
        </w:rPr>
        <w:t>Peripheral blood mononuclear cells (PBMCs)</w:t>
      </w:r>
      <w:r w:rsidR="00163E3A" w:rsidRPr="00643A2A">
        <w:rPr>
          <w:rFonts w:ascii="Arial" w:hAnsi="Arial" w:cs="Arial"/>
          <w:spacing w:val="-2"/>
          <w:sz w:val="20"/>
          <w:szCs w:val="20"/>
        </w:rPr>
        <w:t xml:space="preserve"> were obtained before and approximately 4 hours after talazoparib administration on C1D1, C1D3 (schedule B) or C1D7 (schedule A), and C2D1. </w:t>
      </w:r>
      <w:r w:rsidRPr="00643A2A">
        <w:rPr>
          <w:rFonts w:ascii="Arial" w:hAnsi="Arial" w:cs="Arial"/>
          <w:spacing w:val="-2"/>
          <w:sz w:val="20"/>
          <w:szCs w:val="20"/>
        </w:rPr>
        <w:t>PBMCs</w:t>
      </w:r>
      <w:r w:rsidR="00163E3A" w:rsidRPr="00643A2A">
        <w:rPr>
          <w:rFonts w:ascii="Arial" w:hAnsi="Arial" w:cs="Arial"/>
          <w:spacing w:val="-2"/>
          <w:sz w:val="20"/>
          <w:szCs w:val="20"/>
        </w:rPr>
        <w:t xml:space="preserve"> were fixed </w:t>
      </w:r>
      <w:r w:rsidR="00E90D93" w:rsidRPr="00643A2A">
        <w:rPr>
          <w:rFonts w:ascii="Arial" w:hAnsi="Arial" w:cs="Arial"/>
          <w:spacing w:val="-2"/>
          <w:sz w:val="20"/>
          <w:szCs w:val="20"/>
        </w:rPr>
        <w:t>(</w:t>
      </w:r>
      <w:r w:rsidR="00163E3A" w:rsidRPr="00643A2A">
        <w:rPr>
          <w:rFonts w:ascii="Arial" w:hAnsi="Arial" w:cs="Arial"/>
          <w:spacing w:val="-2"/>
          <w:sz w:val="20"/>
          <w:szCs w:val="20"/>
        </w:rPr>
        <w:t xml:space="preserve">BD </w:t>
      </w:r>
      <w:proofErr w:type="spellStart"/>
      <w:r w:rsidR="00163E3A" w:rsidRPr="00643A2A">
        <w:rPr>
          <w:rFonts w:ascii="Arial" w:hAnsi="Arial" w:cs="Arial"/>
          <w:spacing w:val="-2"/>
          <w:sz w:val="20"/>
          <w:szCs w:val="20"/>
        </w:rPr>
        <w:t>Cytofix</w:t>
      </w:r>
      <w:r w:rsidR="00E90D93" w:rsidRPr="00643A2A">
        <w:rPr>
          <w:rFonts w:ascii="Arial" w:hAnsi="Arial" w:cs="Arial"/>
          <w:spacing w:val="-2"/>
          <w:sz w:val="20"/>
          <w:szCs w:val="20"/>
          <w:vertAlign w:val="superscript"/>
        </w:rPr>
        <w:t>TM</w:t>
      </w:r>
      <w:proofErr w:type="spellEnd"/>
      <w:r w:rsidR="00163E3A" w:rsidRPr="00643A2A">
        <w:rPr>
          <w:rFonts w:ascii="Arial" w:hAnsi="Arial" w:cs="Arial"/>
          <w:spacing w:val="-2"/>
          <w:sz w:val="20"/>
          <w:szCs w:val="20"/>
        </w:rPr>
        <w:t xml:space="preserve">), permeabilized with 0.1% </w:t>
      </w:r>
      <w:r w:rsidR="00E90D93" w:rsidRPr="00643A2A">
        <w:rPr>
          <w:rFonts w:ascii="Arial" w:hAnsi="Arial" w:cs="Arial"/>
          <w:spacing w:val="-2"/>
          <w:sz w:val="20"/>
          <w:szCs w:val="20"/>
        </w:rPr>
        <w:t>t</w:t>
      </w:r>
      <w:r w:rsidR="00163E3A" w:rsidRPr="00643A2A">
        <w:rPr>
          <w:rFonts w:ascii="Arial" w:hAnsi="Arial" w:cs="Arial"/>
          <w:spacing w:val="-2"/>
          <w:sz w:val="20"/>
          <w:szCs w:val="20"/>
        </w:rPr>
        <w:t xml:space="preserve">riton, then stained with fluorescently labeled primary antibodies, including </w:t>
      </w:r>
      <w:r w:rsidR="00E90D93" w:rsidRPr="00643A2A">
        <w:rPr>
          <w:rFonts w:ascii="Arial" w:hAnsi="Arial" w:cs="Arial"/>
          <w:spacing w:val="-2"/>
          <w:sz w:val="20"/>
          <w:szCs w:val="20"/>
        </w:rPr>
        <w:t>anti-PAR (clone 10H, EMD-Millipore), anti-RAD51 (clone 14B4, Invitrogen) and anti-yH2AX (clone N1-431, BD Biosciences) as well as the DRAQ5 nuclear stain (</w:t>
      </w:r>
      <w:proofErr w:type="spellStart"/>
      <w:r w:rsidR="00E90D93" w:rsidRPr="00643A2A">
        <w:rPr>
          <w:rFonts w:ascii="Arial" w:hAnsi="Arial" w:cs="Arial"/>
          <w:spacing w:val="-2"/>
          <w:sz w:val="20"/>
          <w:szCs w:val="20"/>
        </w:rPr>
        <w:t>eBioscience</w:t>
      </w:r>
      <w:proofErr w:type="spellEnd"/>
      <w:r w:rsidR="00E90D93" w:rsidRPr="00643A2A">
        <w:rPr>
          <w:rFonts w:ascii="Arial" w:hAnsi="Arial" w:cs="Arial"/>
          <w:spacing w:val="-2"/>
          <w:sz w:val="20"/>
          <w:szCs w:val="20"/>
        </w:rPr>
        <w:t xml:space="preserve">). Samples were imaged using an </w:t>
      </w:r>
      <w:proofErr w:type="spellStart"/>
      <w:r w:rsidR="00E90D93" w:rsidRPr="00643A2A">
        <w:rPr>
          <w:rFonts w:ascii="Arial" w:hAnsi="Arial" w:cs="Arial"/>
          <w:spacing w:val="-2"/>
          <w:sz w:val="20"/>
          <w:szCs w:val="20"/>
        </w:rPr>
        <w:t>ImageStreamX</w:t>
      </w:r>
      <w:proofErr w:type="spellEnd"/>
      <w:r w:rsidR="00E90D93" w:rsidRPr="00643A2A">
        <w:rPr>
          <w:rFonts w:ascii="Arial" w:hAnsi="Arial" w:cs="Arial"/>
          <w:spacing w:val="-2"/>
          <w:sz w:val="20"/>
          <w:szCs w:val="20"/>
        </w:rPr>
        <w:t xml:space="preserve"> </w:t>
      </w:r>
      <w:proofErr w:type="spellStart"/>
      <w:r w:rsidR="00E90D93" w:rsidRPr="00643A2A">
        <w:rPr>
          <w:rFonts w:ascii="Arial" w:hAnsi="Arial" w:cs="Arial"/>
          <w:spacing w:val="-2"/>
          <w:sz w:val="20"/>
          <w:szCs w:val="20"/>
        </w:rPr>
        <w:t>MarkII</w:t>
      </w:r>
      <w:proofErr w:type="spellEnd"/>
      <w:r w:rsidR="00E90D93" w:rsidRPr="00643A2A">
        <w:rPr>
          <w:rFonts w:ascii="Arial" w:hAnsi="Arial" w:cs="Arial"/>
          <w:spacing w:val="-2"/>
          <w:sz w:val="20"/>
          <w:szCs w:val="20"/>
        </w:rPr>
        <w:t xml:space="preserve"> (Luminex Corporation, Austin, TX) which combines single cell fluorescence detection with high-resolution microscopy, and single cell mean fluorescence intensity (yH2AX, PAR) or number of fluorescent nuclear foci (RAD51) were quantified.  </w:t>
      </w:r>
    </w:p>
    <w:p w14:paraId="4B717D06" w14:textId="529A0E30" w:rsidR="00F76FFD" w:rsidRPr="00643A2A" w:rsidRDefault="00AA3656">
      <w:pPr>
        <w:rPr>
          <w:rFonts w:ascii="Arial" w:hAnsi="Arial" w:cs="Arial"/>
          <w:b/>
          <w:bCs/>
          <w:sz w:val="20"/>
          <w:szCs w:val="20"/>
        </w:rPr>
      </w:pPr>
      <w:r w:rsidRPr="00643A2A">
        <w:rPr>
          <w:rFonts w:ascii="Arial" w:hAnsi="Arial" w:cs="Arial"/>
          <w:spacing w:val="-2"/>
          <w:sz w:val="20"/>
          <w:szCs w:val="20"/>
        </w:rPr>
        <w:br w:type="page"/>
      </w:r>
      <w:r w:rsidR="00F76FFD" w:rsidRPr="00643A2A">
        <w:rPr>
          <w:rFonts w:ascii="Arial" w:hAnsi="Arial" w:cs="Arial"/>
          <w:b/>
          <w:bCs/>
          <w:spacing w:val="-2"/>
          <w:sz w:val="20"/>
          <w:szCs w:val="20"/>
        </w:rPr>
        <w:lastRenderedPageBreak/>
        <w:t xml:space="preserve">Supplementary </w:t>
      </w:r>
      <w:r w:rsidR="00F76FFD" w:rsidRPr="00643A2A">
        <w:rPr>
          <w:rFonts w:ascii="Arial" w:hAnsi="Arial" w:cs="Arial"/>
          <w:b/>
          <w:bCs/>
          <w:sz w:val="20"/>
          <w:szCs w:val="20"/>
        </w:rPr>
        <w:t xml:space="preserve">Table </w:t>
      </w:r>
      <w:r w:rsidR="002707AA" w:rsidRPr="00643A2A">
        <w:rPr>
          <w:rFonts w:ascii="Arial" w:hAnsi="Arial" w:cs="Arial"/>
          <w:b/>
          <w:bCs/>
          <w:sz w:val="20"/>
          <w:szCs w:val="20"/>
        </w:rPr>
        <w:t>1</w:t>
      </w:r>
      <w:r w:rsidR="00F76FFD" w:rsidRPr="00643A2A">
        <w:rPr>
          <w:rFonts w:ascii="Arial" w:hAnsi="Arial" w:cs="Arial"/>
          <w:b/>
          <w:bCs/>
          <w:sz w:val="20"/>
          <w:szCs w:val="20"/>
        </w:rPr>
        <w:t>. Treatment</w:t>
      </w:r>
    </w:p>
    <w:tbl>
      <w:tblPr>
        <w:tblStyle w:val="ListTable6Colorful"/>
        <w:tblpPr w:leftFromText="180" w:rightFromText="180" w:vertAnchor="text" w:tblpY="1"/>
        <w:tblOverlap w:val="never"/>
        <w:tblW w:w="7841" w:type="dxa"/>
        <w:tblLook w:val="04A0" w:firstRow="1" w:lastRow="0" w:firstColumn="1" w:lastColumn="0" w:noHBand="0" w:noVBand="1"/>
      </w:tblPr>
      <w:tblGrid>
        <w:gridCol w:w="3521"/>
        <w:gridCol w:w="1440"/>
        <w:gridCol w:w="1440"/>
        <w:gridCol w:w="1440"/>
      </w:tblGrid>
      <w:tr w:rsidR="00F76FFD" w:rsidRPr="00643A2A" w14:paraId="3D56C43A" w14:textId="77777777" w:rsidTr="00BD40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1" w:type="dxa"/>
            <w:tcBorders>
              <w:top w:val="single" w:sz="4" w:space="0" w:color="auto"/>
            </w:tcBorders>
            <w:shd w:val="clear" w:color="auto" w:fill="auto"/>
          </w:tcPr>
          <w:p w14:paraId="453B52D3" w14:textId="77777777" w:rsidR="00F76FFD" w:rsidRPr="00643A2A" w:rsidRDefault="00F76FFD" w:rsidP="00BD4088">
            <w:pPr>
              <w:jc w:val="center"/>
              <w:rPr>
                <w:rFonts w:ascii="Arial" w:hAnsi="Arial" w:cs="Arial"/>
                <w:b w:val="0"/>
                <w:bCs w:val="0"/>
                <w:sz w:val="20"/>
                <w:szCs w:val="20"/>
              </w:rPr>
            </w:pPr>
            <w:r w:rsidRPr="00643A2A">
              <w:rPr>
                <w:rFonts w:ascii="Arial" w:hAnsi="Arial" w:cs="Arial"/>
                <w:b w:val="0"/>
                <w:bCs w:val="0"/>
                <w:sz w:val="20"/>
                <w:szCs w:val="20"/>
              </w:rPr>
              <w:t>Characteristic</w:t>
            </w:r>
          </w:p>
        </w:tc>
        <w:tc>
          <w:tcPr>
            <w:tcW w:w="1440" w:type="dxa"/>
            <w:tcBorders>
              <w:top w:val="single" w:sz="4" w:space="0" w:color="auto"/>
            </w:tcBorders>
            <w:shd w:val="clear" w:color="auto" w:fill="auto"/>
            <w:vAlign w:val="center"/>
          </w:tcPr>
          <w:p w14:paraId="0FE546FE" w14:textId="77777777" w:rsidR="00F76FFD" w:rsidRPr="00643A2A" w:rsidRDefault="00F76FFD" w:rsidP="00BD4088">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43A2A">
              <w:rPr>
                <w:rFonts w:ascii="Arial" w:hAnsi="Arial" w:cs="Arial"/>
                <w:sz w:val="20"/>
                <w:szCs w:val="20"/>
              </w:rPr>
              <w:t>All</w:t>
            </w:r>
          </w:p>
        </w:tc>
        <w:tc>
          <w:tcPr>
            <w:tcW w:w="1440" w:type="dxa"/>
            <w:tcBorders>
              <w:top w:val="single" w:sz="4" w:space="0" w:color="auto"/>
            </w:tcBorders>
            <w:shd w:val="clear" w:color="auto" w:fill="auto"/>
            <w:vAlign w:val="center"/>
          </w:tcPr>
          <w:p w14:paraId="69E125AF" w14:textId="77777777" w:rsidR="00F76FFD" w:rsidRPr="00643A2A" w:rsidRDefault="00F76FFD" w:rsidP="00BD4088">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43A2A">
              <w:rPr>
                <w:rFonts w:ascii="Arial" w:hAnsi="Arial" w:cs="Arial"/>
                <w:sz w:val="20"/>
                <w:szCs w:val="20"/>
              </w:rPr>
              <w:t>Schedule A</w:t>
            </w:r>
          </w:p>
        </w:tc>
        <w:tc>
          <w:tcPr>
            <w:tcW w:w="1440" w:type="dxa"/>
            <w:tcBorders>
              <w:top w:val="single" w:sz="4" w:space="0" w:color="auto"/>
            </w:tcBorders>
            <w:shd w:val="clear" w:color="auto" w:fill="auto"/>
            <w:vAlign w:val="center"/>
          </w:tcPr>
          <w:p w14:paraId="7D6F993D" w14:textId="77777777" w:rsidR="00F76FFD" w:rsidRPr="00643A2A" w:rsidRDefault="00F76FFD" w:rsidP="00BD4088">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43A2A">
              <w:rPr>
                <w:rFonts w:ascii="Arial" w:hAnsi="Arial" w:cs="Arial"/>
                <w:sz w:val="20"/>
                <w:szCs w:val="20"/>
              </w:rPr>
              <w:t>Schedule B</w:t>
            </w:r>
          </w:p>
        </w:tc>
      </w:tr>
      <w:tr w:rsidR="00F76FFD" w:rsidRPr="00643A2A" w14:paraId="1704BDD5" w14:textId="77777777" w:rsidTr="00BD4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1" w:type="dxa"/>
          </w:tcPr>
          <w:p w14:paraId="40A49EFE" w14:textId="77777777" w:rsidR="00F76FFD" w:rsidRPr="00643A2A" w:rsidRDefault="00F76FFD" w:rsidP="00BD4088">
            <w:pPr>
              <w:rPr>
                <w:rFonts w:ascii="Arial" w:hAnsi="Arial" w:cs="Arial"/>
                <w:b w:val="0"/>
                <w:bCs w:val="0"/>
                <w:sz w:val="20"/>
                <w:szCs w:val="20"/>
              </w:rPr>
            </w:pPr>
            <w:r w:rsidRPr="00643A2A">
              <w:rPr>
                <w:rFonts w:ascii="Arial" w:hAnsi="Arial" w:cs="Arial"/>
                <w:sz w:val="20"/>
                <w:szCs w:val="20"/>
              </w:rPr>
              <w:t xml:space="preserve">Dose modification at MTD </w:t>
            </w:r>
          </w:p>
          <w:p w14:paraId="06744AB9" w14:textId="77777777" w:rsidR="00F76FFD" w:rsidRPr="00643A2A" w:rsidRDefault="00F76FFD" w:rsidP="00BD4088">
            <w:pPr>
              <w:rPr>
                <w:rFonts w:ascii="Arial" w:hAnsi="Arial" w:cs="Arial"/>
                <w:sz w:val="20"/>
                <w:szCs w:val="20"/>
              </w:rPr>
            </w:pPr>
            <w:r w:rsidRPr="00643A2A">
              <w:rPr>
                <w:rFonts w:ascii="Arial" w:hAnsi="Arial" w:cs="Arial"/>
                <w:sz w:val="20"/>
                <w:szCs w:val="20"/>
              </w:rPr>
              <w:t>(No of patients, %)</w:t>
            </w:r>
          </w:p>
        </w:tc>
        <w:tc>
          <w:tcPr>
            <w:tcW w:w="1440" w:type="dxa"/>
            <w:vAlign w:val="center"/>
          </w:tcPr>
          <w:p w14:paraId="36634EFC" w14:textId="77777777" w:rsidR="00F76FFD" w:rsidRPr="00643A2A" w:rsidRDefault="00F76FFD" w:rsidP="00BD408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440" w:type="dxa"/>
            <w:vAlign w:val="center"/>
          </w:tcPr>
          <w:p w14:paraId="1AD9E0BB" w14:textId="77777777" w:rsidR="00F76FFD" w:rsidRPr="00643A2A" w:rsidRDefault="00F76FFD" w:rsidP="00BD408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440" w:type="dxa"/>
            <w:vAlign w:val="center"/>
          </w:tcPr>
          <w:p w14:paraId="338F2ED7" w14:textId="77777777" w:rsidR="00F76FFD" w:rsidRPr="00643A2A" w:rsidRDefault="00F76FFD" w:rsidP="00BD408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F76FFD" w:rsidRPr="00643A2A" w14:paraId="5A2D7FAC" w14:textId="77777777" w:rsidTr="00BD4088">
        <w:tc>
          <w:tcPr>
            <w:cnfStyle w:val="001000000000" w:firstRow="0" w:lastRow="0" w:firstColumn="1" w:lastColumn="0" w:oddVBand="0" w:evenVBand="0" w:oddHBand="0" w:evenHBand="0" w:firstRowFirstColumn="0" w:firstRowLastColumn="0" w:lastRowFirstColumn="0" w:lastRowLastColumn="0"/>
            <w:tcW w:w="3521" w:type="dxa"/>
          </w:tcPr>
          <w:p w14:paraId="2BF3520C" w14:textId="77777777" w:rsidR="00F76FFD" w:rsidRPr="00643A2A" w:rsidRDefault="00F76FFD" w:rsidP="00BD4088">
            <w:pPr>
              <w:ind w:left="144"/>
              <w:rPr>
                <w:rFonts w:ascii="Arial" w:hAnsi="Arial" w:cs="Arial"/>
                <w:b w:val="0"/>
                <w:bCs w:val="0"/>
                <w:sz w:val="20"/>
                <w:szCs w:val="20"/>
              </w:rPr>
            </w:pPr>
            <w:r w:rsidRPr="00643A2A">
              <w:rPr>
                <w:rFonts w:ascii="Arial" w:hAnsi="Arial" w:cs="Arial"/>
                <w:b w:val="0"/>
                <w:bCs w:val="0"/>
                <w:sz w:val="20"/>
                <w:szCs w:val="20"/>
              </w:rPr>
              <w:t>Ever</w:t>
            </w:r>
          </w:p>
        </w:tc>
        <w:tc>
          <w:tcPr>
            <w:tcW w:w="1440" w:type="dxa"/>
            <w:vAlign w:val="center"/>
          </w:tcPr>
          <w:p w14:paraId="309F5CA5" w14:textId="77777777" w:rsidR="00F76FFD" w:rsidRPr="00643A2A" w:rsidRDefault="00F76FFD" w:rsidP="00BD408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43A2A">
              <w:rPr>
                <w:rFonts w:ascii="Arial" w:hAnsi="Arial" w:cs="Arial"/>
                <w:sz w:val="20"/>
                <w:szCs w:val="20"/>
              </w:rPr>
              <w:t>27 (96.4)</w:t>
            </w:r>
          </w:p>
        </w:tc>
        <w:tc>
          <w:tcPr>
            <w:tcW w:w="1440" w:type="dxa"/>
            <w:vAlign w:val="center"/>
          </w:tcPr>
          <w:p w14:paraId="6CB1E7F3" w14:textId="77777777" w:rsidR="00F76FFD" w:rsidRPr="00643A2A" w:rsidRDefault="00F76FFD" w:rsidP="00BD408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43A2A">
              <w:rPr>
                <w:rFonts w:ascii="Arial" w:hAnsi="Arial" w:cs="Arial"/>
                <w:sz w:val="20"/>
                <w:szCs w:val="20"/>
              </w:rPr>
              <w:t>14 (93)</w:t>
            </w:r>
          </w:p>
        </w:tc>
        <w:tc>
          <w:tcPr>
            <w:tcW w:w="1440" w:type="dxa"/>
            <w:vAlign w:val="center"/>
          </w:tcPr>
          <w:p w14:paraId="001C5675" w14:textId="77777777" w:rsidR="00F76FFD" w:rsidRPr="00643A2A" w:rsidRDefault="00F76FFD" w:rsidP="00BD408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43A2A">
              <w:rPr>
                <w:rFonts w:ascii="Arial" w:hAnsi="Arial" w:cs="Arial"/>
                <w:sz w:val="20"/>
                <w:szCs w:val="20"/>
              </w:rPr>
              <w:t>13 (100)</w:t>
            </w:r>
          </w:p>
        </w:tc>
      </w:tr>
      <w:tr w:rsidR="00F76FFD" w:rsidRPr="00643A2A" w14:paraId="5A3C3A45" w14:textId="77777777" w:rsidTr="00BD4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1" w:type="dxa"/>
          </w:tcPr>
          <w:p w14:paraId="1E87DA08" w14:textId="77777777" w:rsidR="00F76FFD" w:rsidRPr="00643A2A" w:rsidRDefault="00F76FFD" w:rsidP="00BD4088">
            <w:pPr>
              <w:ind w:left="144"/>
              <w:rPr>
                <w:rFonts w:ascii="Arial" w:hAnsi="Arial" w:cs="Arial"/>
                <w:b w:val="0"/>
                <w:bCs w:val="0"/>
                <w:sz w:val="20"/>
                <w:szCs w:val="20"/>
                <w:u w:val="single"/>
              </w:rPr>
            </w:pPr>
            <w:r w:rsidRPr="00643A2A">
              <w:rPr>
                <w:rFonts w:ascii="Arial" w:hAnsi="Arial" w:cs="Arial"/>
                <w:b w:val="0"/>
                <w:bCs w:val="0"/>
                <w:sz w:val="20"/>
                <w:szCs w:val="20"/>
                <w:u w:val="single"/>
              </w:rPr>
              <w:t>During induction</w:t>
            </w:r>
          </w:p>
        </w:tc>
        <w:tc>
          <w:tcPr>
            <w:tcW w:w="1440" w:type="dxa"/>
            <w:vAlign w:val="center"/>
          </w:tcPr>
          <w:p w14:paraId="5CC42006" w14:textId="77777777" w:rsidR="00F76FFD" w:rsidRPr="00643A2A" w:rsidRDefault="00F76FFD" w:rsidP="00BD408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43A2A">
              <w:rPr>
                <w:rFonts w:ascii="Arial" w:hAnsi="Arial" w:cs="Arial"/>
                <w:sz w:val="20"/>
                <w:szCs w:val="20"/>
              </w:rPr>
              <w:t>27 (96.4)</w:t>
            </w:r>
          </w:p>
        </w:tc>
        <w:tc>
          <w:tcPr>
            <w:tcW w:w="1440" w:type="dxa"/>
            <w:vAlign w:val="center"/>
          </w:tcPr>
          <w:p w14:paraId="6B0D6C14" w14:textId="77777777" w:rsidR="00F76FFD" w:rsidRPr="00643A2A" w:rsidRDefault="00F76FFD" w:rsidP="00BD408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43A2A">
              <w:rPr>
                <w:rFonts w:ascii="Arial" w:hAnsi="Arial" w:cs="Arial"/>
                <w:sz w:val="20"/>
                <w:szCs w:val="20"/>
              </w:rPr>
              <w:t>14 (93)</w:t>
            </w:r>
          </w:p>
        </w:tc>
        <w:tc>
          <w:tcPr>
            <w:tcW w:w="1440" w:type="dxa"/>
            <w:vAlign w:val="center"/>
          </w:tcPr>
          <w:p w14:paraId="7CF83CAA" w14:textId="77777777" w:rsidR="00F76FFD" w:rsidRPr="00643A2A" w:rsidRDefault="00F76FFD" w:rsidP="00BD408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43A2A">
              <w:rPr>
                <w:rFonts w:ascii="Arial" w:hAnsi="Arial" w:cs="Arial"/>
                <w:sz w:val="20"/>
                <w:szCs w:val="20"/>
              </w:rPr>
              <w:t>13 (100)</w:t>
            </w:r>
          </w:p>
        </w:tc>
      </w:tr>
      <w:tr w:rsidR="00F76FFD" w:rsidRPr="00643A2A" w14:paraId="16105396" w14:textId="77777777" w:rsidTr="00BD4088">
        <w:tc>
          <w:tcPr>
            <w:cnfStyle w:val="001000000000" w:firstRow="0" w:lastRow="0" w:firstColumn="1" w:lastColumn="0" w:oddVBand="0" w:evenVBand="0" w:oddHBand="0" w:evenHBand="0" w:firstRowFirstColumn="0" w:firstRowLastColumn="0" w:lastRowFirstColumn="0" w:lastRowLastColumn="0"/>
            <w:tcW w:w="3521" w:type="dxa"/>
          </w:tcPr>
          <w:p w14:paraId="5394544A" w14:textId="77777777" w:rsidR="00F76FFD" w:rsidRPr="00643A2A" w:rsidRDefault="00F76FFD" w:rsidP="00BD4088">
            <w:pPr>
              <w:ind w:left="720"/>
              <w:rPr>
                <w:rFonts w:ascii="Arial" w:hAnsi="Arial" w:cs="Arial"/>
                <w:b w:val="0"/>
                <w:bCs w:val="0"/>
                <w:sz w:val="20"/>
                <w:szCs w:val="20"/>
                <w:u w:val="single"/>
              </w:rPr>
            </w:pPr>
            <w:r w:rsidRPr="00643A2A">
              <w:rPr>
                <w:rFonts w:ascii="Arial" w:hAnsi="Arial" w:cs="Arial"/>
                <w:b w:val="0"/>
                <w:bCs w:val="0"/>
                <w:sz w:val="20"/>
                <w:szCs w:val="20"/>
                <w:u w:val="single"/>
              </w:rPr>
              <w:t>Chemotherapy dose reduction</w:t>
            </w:r>
          </w:p>
        </w:tc>
        <w:tc>
          <w:tcPr>
            <w:tcW w:w="1440" w:type="dxa"/>
            <w:vAlign w:val="center"/>
          </w:tcPr>
          <w:p w14:paraId="7C7271F2" w14:textId="77777777" w:rsidR="00F76FFD" w:rsidRPr="00643A2A" w:rsidRDefault="00F76FFD" w:rsidP="00BD408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43A2A">
              <w:rPr>
                <w:rFonts w:ascii="Arial" w:hAnsi="Arial" w:cs="Arial"/>
                <w:sz w:val="20"/>
                <w:szCs w:val="20"/>
              </w:rPr>
              <w:t>27 (96.4)</w:t>
            </w:r>
          </w:p>
        </w:tc>
        <w:tc>
          <w:tcPr>
            <w:tcW w:w="1440" w:type="dxa"/>
            <w:vAlign w:val="center"/>
          </w:tcPr>
          <w:p w14:paraId="4D8A53AA" w14:textId="77777777" w:rsidR="00F76FFD" w:rsidRPr="00643A2A" w:rsidRDefault="00F76FFD" w:rsidP="00BD408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43A2A">
              <w:rPr>
                <w:rFonts w:ascii="Arial" w:hAnsi="Arial" w:cs="Arial"/>
                <w:sz w:val="20"/>
                <w:szCs w:val="20"/>
              </w:rPr>
              <w:t>14 (93)</w:t>
            </w:r>
          </w:p>
        </w:tc>
        <w:tc>
          <w:tcPr>
            <w:tcW w:w="1440" w:type="dxa"/>
            <w:vAlign w:val="center"/>
          </w:tcPr>
          <w:p w14:paraId="4EB8793F" w14:textId="77777777" w:rsidR="00F76FFD" w:rsidRPr="00643A2A" w:rsidRDefault="00F76FFD" w:rsidP="00BD408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43A2A">
              <w:rPr>
                <w:rFonts w:ascii="Arial" w:hAnsi="Arial" w:cs="Arial"/>
                <w:sz w:val="20"/>
                <w:szCs w:val="20"/>
              </w:rPr>
              <w:t>13 (100)</w:t>
            </w:r>
          </w:p>
        </w:tc>
      </w:tr>
      <w:tr w:rsidR="00F76FFD" w:rsidRPr="00643A2A" w14:paraId="357DAE47" w14:textId="77777777" w:rsidTr="00BD4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1" w:type="dxa"/>
          </w:tcPr>
          <w:p w14:paraId="0B6351F9" w14:textId="77777777" w:rsidR="00F76FFD" w:rsidRPr="00643A2A" w:rsidRDefault="00F76FFD" w:rsidP="00BD4088">
            <w:pPr>
              <w:ind w:left="720"/>
              <w:rPr>
                <w:rFonts w:ascii="Arial" w:hAnsi="Arial" w:cs="Arial"/>
                <w:b w:val="0"/>
                <w:sz w:val="20"/>
                <w:szCs w:val="20"/>
                <w:u w:val="single"/>
              </w:rPr>
            </w:pPr>
            <w:r w:rsidRPr="00643A2A">
              <w:rPr>
                <w:rFonts w:ascii="Arial" w:hAnsi="Arial" w:cs="Arial"/>
                <w:b w:val="0"/>
                <w:sz w:val="20"/>
                <w:szCs w:val="20"/>
                <w:u w:val="single"/>
              </w:rPr>
              <w:t>Carboplatin dose reduction</w:t>
            </w:r>
          </w:p>
        </w:tc>
        <w:tc>
          <w:tcPr>
            <w:tcW w:w="1440" w:type="dxa"/>
            <w:vAlign w:val="center"/>
          </w:tcPr>
          <w:p w14:paraId="7C4C84EF" w14:textId="77777777" w:rsidR="00F76FFD" w:rsidRPr="00643A2A" w:rsidRDefault="00F76FFD" w:rsidP="00BD408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43A2A">
              <w:rPr>
                <w:rFonts w:ascii="Arial" w:hAnsi="Arial" w:cs="Arial"/>
                <w:sz w:val="20"/>
                <w:szCs w:val="20"/>
              </w:rPr>
              <w:t>18 (64.2)</w:t>
            </w:r>
          </w:p>
        </w:tc>
        <w:tc>
          <w:tcPr>
            <w:tcW w:w="1440" w:type="dxa"/>
            <w:vAlign w:val="center"/>
          </w:tcPr>
          <w:p w14:paraId="1E94CFF8" w14:textId="77777777" w:rsidR="00F76FFD" w:rsidRPr="00643A2A" w:rsidRDefault="00F76FFD" w:rsidP="00BD408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43A2A">
              <w:rPr>
                <w:rFonts w:ascii="Arial" w:hAnsi="Arial" w:cs="Arial"/>
                <w:sz w:val="20"/>
                <w:szCs w:val="20"/>
              </w:rPr>
              <w:t>9 (60)</w:t>
            </w:r>
          </w:p>
        </w:tc>
        <w:tc>
          <w:tcPr>
            <w:tcW w:w="1440" w:type="dxa"/>
            <w:vAlign w:val="center"/>
          </w:tcPr>
          <w:p w14:paraId="4DFB1C68" w14:textId="77777777" w:rsidR="00F76FFD" w:rsidRPr="00643A2A" w:rsidRDefault="00F76FFD" w:rsidP="00BD408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43A2A">
              <w:rPr>
                <w:rFonts w:ascii="Arial" w:hAnsi="Arial" w:cs="Arial"/>
                <w:sz w:val="20"/>
                <w:szCs w:val="20"/>
              </w:rPr>
              <w:t>9 (69)</w:t>
            </w:r>
          </w:p>
        </w:tc>
      </w:tr>
      <w:tr w:rsidR="00F76FFD" w:rsidRPr="00643A2A" w14:paraId="3176DEE9" w14:textId="77777777" w:rsidTr="00BD4088">
        <w:tc>
          <w:tcPr>
            <w:cnfStyle w:val="001000000000" w:firstRow="0" w:lastRow="0" w:firstColumn="1" w:lastColumn="0" w:oddVBand="0" w:evenVBand="0" w:oddHBand="0" w:evenHBand="0" w:firstRowFirstColumn="0" w:firstRowLastColumn="0" w:lastRowFirstColumn="0" w:lastRowLastColumn="0"/>
            <w:tcW w:w="3521" w:type="dxa"/>
          </w:tcPr>
          <w:p w14:paraId="3193B43C" w14:textId="77777777" w:rsidR="00F76FFD" w:rsidRPr="00643A2A" w:rsidRDefault="00F76FFD" w:rsidP="00BD4088">
            <w:pPr>
              <w:ind w:left="720"/>
              <w:rPr>
                <w:rFonts w:ascii="Arial" w:hAnsi="Arial" w:cs="Arial"/>
                <w:b w:val="0"/>
                <w:bCs w:val="0"/>
                <w:sz w:val="20"/>
                <w:szCs w:val="20"/>
                <w:u w:val="single"/>
              </w:rPr>
            </w:pPr>
            <w:r w:rsidRPr="00643A2A">
              <w:rPr>
                <w:rFonts w:ascii="Arial" w:hAnsi="Arial" w:cs="Arial"/>
                <w:b w:val="0"/>
                <w:bCs w:val="0"/>
                <w:sz w:val="20"/>
                <w:szCs w:val="20"/>
                <w:u w:val="single"/>
              </w:rPr>
              <w:t>Paclitaxel dose reduction</w:t>
            </w:r>
          </w:p>
        </w:tc>
        <w:tc>
          <w:tcPr>
            <w:tcW w:w="1440" w:type="dxa"/>
            <w:vAlign w:val="center"/>
          </w:tcPr>
          <w:p w14:paraId="0A761E7E" w14:textId="77777777" w:rsidR="00F76FFD" w:rsidRPr="00643A2A" w:rsidRDefault="00F76FFD" w:rsidP="00BD408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43A2A">
              <w:rPr>
                <w:rFonts w:ascii="Arial" w:hAnsi="Arial" w:cs="Arial"/>
                <w:sz w:val="20"/>
                <w:szCs w:val="20"/>
              </w:rPr>
              <w:t>27 (96.4)</w:t>
            </w:r>
          </w:p>
        </w:tc>
        <w:tc>
          <w:tcPr>
            <w:tcW w:w="1440" w:type="dxa"/>
            <w:vAlign w:val="center"/>
          </w:tcPr>
          <w:p w14:paraId="707C8031" w14:textId="77777777" w:rsidR="00F76FFD" w:rsidRPr="00643A2A" w:rsidRDefault="00F76FFD" w:rsidP="00BD408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43A2A">
              <w:rPr>
                <w:rFonts w:ascii="Arial" w:hAnsi="Arial" w:cs="Arial"/>
                <w:sz w:val="20"/>
                <w:szCs w:val="20"/>
              </w:rPr>
              <w:t>14 (93)</w:t>
            </w:r>
          </w:p>
        </w:tc>
        <w:tc>
          <w:tcPr>
            <w:tcW w:w="1440" w:type="dxa"/>
            <w:vAlign w:val="center"/>
          </w:tcPr>
          <w:p w14:paraId="734ECF62" w14:textId="77777777" w:rsidR="00F76FFD" w:rsidRPr="00643A2A" w:rsidRDefault="00F76FFD" w:rsidP="00BD408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43A2A">
              <w:rPr>
                <w:rFonts w:ascii="Arial" w:hAnsi="Arial" w:cs="Arial"/>
                <w:sz w:val="20"/>
                <w:szCs w:val="20"/>
              </w:rPr>
              <w:t>13 (100)</w:t>
            </w:r>
          </w:p>
        </w:tc>
      </w:tr>
      <w:tr w:rsidR="00F76FFD" w:rsidRPr="00643A2A" w14:paraId="3EDA75F3" w14:textId="77777777" w:rsidTr="00BD4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1" w:type="dxa"/>
          </w:tcPr>
          <w:p w14:paraId="3852514F" w14:textId="77777777" w:rsidR="00F76FFD" w:rsidRPr="00643A2A" w:rsidRDefault="00F76FFD" w:rsidP="00BD4088">
            <w:pPr>
              <w:ind w:left="720"/>
              <w:rPr>
                <w:rFonts w:ascii="Arial" w:hAnsi="Arial" w:cs="Arial"/>
                <w:b w:val="0"/>
                <w:bCs w:val="0"/>
                <w:sz w:val="20"/>
                <w:szCs w:val="20"/>
                <w:u w:val="single"/>
              </w:rPr>
            </w:pPr>
            <w:r w:rsidRPr="00643A2A">
              <w:rPr>
                <w:rFonts w:ascii="Arial" w:hAnsi="Arial" w:cs="Arial"/>
                <w:b w:val="0"/>
                <w:bCs w:val="0"/>
                <w:sz w:val="20"/>
                <w:szCs w:val="20"/>
                <w:u w:val="single"/>
              </w:rPr>
              <w:t>BMN dose reduction</w:t>
            </w:r>
          </w:p>
        </w:tc>
        <w:tc>
          <w:tcPr>
            <w:tcW w:w="1440" w:type="dxa"/>
            <w:vAlign w:val="center"/>
          </w:tcPr>
          <w:p w14:paraId="4906142C" w14:textId="77777777" w:rsidR="00F76FFD" w:rsidRPr="00643A2A" w:rsidRDefault="00F76FFD" w:rsidP="00BD408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43A2A">
              <w:rPr>
                <w:rFonts w:ascii="Arial" w:hAnsi="Arial" w:cs="Arial"/>
                <w:sz w:val="20"/>
                <w:szCs w:val="20"/>
              </w:rPr>
              <w:t>1 (3.5)</w:t>
            </w:r>
          </w:p>
        </w:tc>
        <w:tc>
          <w:tcPr>
            <w:tcW w:w="1440" w:type="dxa"/>
            <w:vAlign w:val="center"/>
          </w:tcPr>
          <w:p w14:paraId="0940B8F9" w14:textId="77777777" w:rsidR="00F76FFD" w:rsidRPr="00643A2A" w:rsidRDefault="00F76FFD" w:rsidP="00BD408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43A2A">
              <w:rPr>
                <w:rFonts w:ascii="Arial" w:hAnsi="Arial" w:cs="Arial"/>
                <w:sz w:val="20"/>
                <w:szCs w:val="20"/>
              </w:rPr>
              <w:t>1 (7)</w:t>
            </w:r>
          </w:p>
        </w:tc>
        <w:tc>
          <w:tcPr>
            <w:tcW w:w="1440" w:type="dxa"/>
            <w:vAlign w:val="center"/>
          </w:tcPr>
          <w:p w14:paraId="1304EBE5" w14:textId="77777777" w:rsidR="00F76FFD" w:rsidRPr="00643A2A" w:rsidRDefault="00F76FFD" w:rsidP="00BD408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43A2A">
              <w:rPr>
                <w:rFonts w:ascii="Arial" w:hAnsi="Arial" w:cs="Arial"/>
                <w:sz w:val="20"/>
                <w:szCs w:val="20"/>
              </w:rPr>
              <w:t>0 (0)</w:t>
            </w:r>
          </w:p>
        </w:tc>
      </w:tr>
      <w:tr w:rsidR="00F76FFD" w:rsidRPr="00643A2A" w14:paraId="17688738" w14:textId="77777777" w:rsidTr="00BD4088">
        <w:tc>
          <w:tcPr>
            <w:cnfStyle w:val="001000000000" w:firstRow="0" w:lastRow="0" w:firstColumn="1" w:lastColumn="0" w:oddVBand="0" w:evenVBand="0" w:oddHBand="0" w:evenHBand="0" w:firstRowFirstColumn="0" w:firstRowLastColumn="0" w:lastRowFirstColumn="0" w:lastRowLastColumn="0"/>
            <w:tcW w:w="3521" w:type="dxa"/>
          </w:tcPr>
          <w:p w14:paraId="1151ED18" w14:textId="551B2CBC" w:rsidR="00F76FFD" w:rsidRPr="00643A2A" w:rsidRDefault="00C53F1B" w:rsidP="00BD4088">
            <w:pPr>
              <w:rPr>
                <w:rFonts w:ascii="Arial" w:hAnsi="Arial" w:cs="Arial"/>
                <w:b w:val="0"/>
                <w:bCs w:val="0"/>
                <w:sz w:val="20"/>
                <w:szCs w:val="20"/>
              </w:rPr>
            </w:pPr>
            <w:r w:rsidRPr="00643A2A">
              <w:rPr>
                <w:rFonts w:ascii="Arial" w:hAnsi="Arial" w:cs="Arial"/>
                <w:sz w:val="20"/>
                <w:szCs w:val="20"/>
              </w:rPr>
              <w:t>Transfusion support</w:t>
            </w:r>
            <w:r w:rsidR="00F76FFD" w:rsidRPr="00643A2A">
              <w:rPr>
                <w:rFonts w:ascii="Arial" w:hAnsi="Arial" w:cs="Arial"/>
                <w:sz w:val="20"/>
                <w:szCs w:val="20"/>
              </w:rPr>
              <w:t xml:space="preserve"> by treatment phase </w:t>
            </w:r>
            <w:r w:rsidR="00F76FFD" w:rsidRPr="00643A2A">
              <w:rPr>
                <w:rFonts w:ascii="Arial" w:hAnsi="Arial" w:cs="Arial"/>
                <w:b w:val="0"/>
                <w:bCs w:val="0"/>
                <w:sz w:val="20"/>
                <w:szCs w:val="20"/>
              </w:rPr>
              <w:t>(No of patients, %)</w:t>
            </w:r>
          </w:p>
        </w:tc>
        <w:tc>
          <w:tcPr>
            <w:tcW w:w="1440" w:type="dxa"/>
            <w:vAlign w:val="center"/>
          </w:tcPr>
          <w:p w14:paraId="0F016BB7" w14:textId="77777777" w:rsidR="00F76FFD" w:rsidRPr="00643A2A" w:rsidRDefault="00F76FFD" w:rsidP="00BD408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40" w:type="dxa"/>
            <w:vAlign w:val="center"/>
          </w:tcPr>
          <w:p w14:paraId="448E1596" w14:textId="77777777" w:rsidR="00F76FFD" w:rsidRPr="00643A2A" w:rsidRDefault="00F76FFD" w:rsidP="00BD408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40" w:type="dxa"/>
            <w:vAlign w:val="center"/>
          </w:tcPr>
          <w:p w14:paraId="19DEE79F" w14:textId="77777777" w:rsidR="00F76FFD" w:rsidRPr="00643A2A" w:rsidRDefault="00F76FFD" w:rsidP="00BD408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F76FFD" w:rsidRPr="00643A2A" w14:paraId="0F41B149" w14:textId="77777777" w:rsidTr="00BD4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1" w:type="dxa"/>
          </w:tcPr>
          <w:p w14:paraId="20183B9F" w14:textId="77777777" w:rsidR="00F76FFD" w:rsidRPr="00643A2A" w:rsidRDefault="00F76FFD" w:rsidP="00BD4088">
            <w:pPr>
              <w:ind w:left="144"/>
              <w:rPr>
                <w:rFonts w:ascii="Arial" w:hAnsi="Arial" w:cs="Arial"/>
                <w:b w:val="0"/>
                <w:bCs w:val="0"/>
                <w:sz w:val="20"/>
                <w:szCs w:val="20"/>
              </w:rPr>
            </w:pPr>
            <w:r w:rsidRPr="00643A2A">
              <w:rPr>
                <w:rFonts w:ascii="Arial" w:hAnsi="Arial" w:cs="Arial"/>
                <w:b w:val="0"/>
                <w:bCs w:val="0"/>
                <w:sz w:val="20"/>
                <w:szCs w:val="20"/>
              </w:rPr>
              <w:t>During triplet only</w:t>
            </w:r>
          </w:p>
        </w:tc>
        <w:tc>
          <w:tcPr>
            <w:tcW w:w="1440" w:type="dxa"/>
            <w:vAlign w:val="center"/>
          </w:tcPr>
          <w:p w14:paraId="5CB41927" w14:textId="77777777" w:rsidR="00F76FFD" w:rsidRPr="00643A2A" w:rsidRDefault="00F76FFD" w:rsidP="00BD408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43A2A">
              <w:rPr>
                <w:rFonts w:ascii="Arial" w:hAnsi="Arial" w:cs="Arial"/>
                <w:sz w:val="20"/>
                <w:szCs w:val="20"/>
              </w:rPr>
              <w:t>10 (23.2)</w:t>
            </w:r>
          </w:p>
        </w:tc>
        <w:tc>
          <w:tcPr>
            <w:tcW w:w="1440" w:type="dxa"/>
            <w:vAlign w:val="center"/>
          </w:tcPr>
          <w:p w14:paraId="0435D792" w14:textId="77777777" w:rsidR="00F76FFD" w:rsidRPr="00643A2A" w:rsidRDefault="00F76FFD" w:rsidP="00BD408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440" w:type="dxa"/>
            <w:vAlign w:val="center"/>
          </w:tcPr>
          <w:p w14:paraId="209BACD2" w14:textId="77777777" w:rsidR="00F76FFD" w:rsidRPr="00643A2A" w:rsidRDefault="00F76FFD" w:rsidP="00BD408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F76FFD" w:rsidRPr="00643A2A" w14:paraId="6A4E4672" w14:textId="77777777" w:rsidTr="00BD4088">
        <w:tc>
          <w:tcPr>
            <w:cnfStyle w:val="001000000000" w:firstRow="0" w:lastRow="0" w:firstColumn="1" w:lastColumn="0" w:oddVBand="0" w:evenVBand="0" w:oddHBand="0" w:evenHBand="0" w:firstRowFirstColumn="0" w:firstRowLastColumn="0" w:lastRowFirstColumn="0" w:lastRowLastColumn="0"/>
            <w:tcW w:w="3521" w:type="dxa"/>
          </w:tcPr>
          <w:p w14:paraId="663AEB73" w14:textId="77777777" w:rsidR="00F76FFD" w:rsidRPr="00643A2A" w:rsidRDefault="00F76FFD" w:rsidP="00BD4088">
            <w:pPr>
              <w:ind w:left="144"/>
              <w:rPr>
                <w:rFonts w:ascii="Arial" w:hAnsi="Arial" w:cs="Arial"/>
                <w:b w:val="0"/>
                <w:bCs w:val="0"/>
                <w:sz w:val="20"/>
                <w:szCs w:val="20"/>
              </w:rPr>
            </w:pPr>
            <w:r w:rsidRPr="00643A2A">
              <w:rPr>
                <w:rFonts w:ascii="Arial" w:hAnsi="Arial" w:cs="Arial"/>
                <w:b w:val="0"/>
                <w:bCs w:val="0"/>
                <w:sz w:val="20"/>
                <w:szCs w:val="20"/>
              </w:rPr>
              <w:t>Triplet and BMN maintenance</w:t>
            </w:r>
          </w:p>
        </w:tc>
        <w:tc>
          <w:tcPr>
            <w:tcW w:w="1440" w:type="dxa"/>
            <w:vAlign w:val="center"/>
          </w:tcPr>
          <w:p w14:paraId="7D6781E0" w14:textId="14D88463" w:rsidR="00F76FFD" w:rsidRPr="00643A2A" w:rsidRDefault="00F76FFD" w:rsidP="00BD408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43A2A">
              <w:rPr>
                <w:rFonts w:ascii="Arial" w:hAnsi="Arial" w:cs="Arial"/>
                <w:sz w:val="20"/>
                <w:szCs w:val="20"/>
              </w:rPr>
              <w:t>3 (</w:t>
            </w:r>
            <w:r w:rsidR="00193AE3" w:rsidRPr="00643A2A">
              <w:rPr>
                <w:rFonts w:ascii="Arial" w:hAnsi="Arial" w:cs="Arial"/>
                <w:sz w:val="20"/>
                <w:szCs w:val="20"/>
              </w:rPr>
              <w:t>6.9</w:t>
            </w:r>
            <w:r w:rsidRPr="00643A2A">
              <w:rPr>
                <w:rFonts w:ascii="Arial" w:hAnsi="Arial" w:cs="Arial"/>
                <w:sz w:val="20"/>
                <w:szCs w:val="20"/>
              </w:rPr>
              <w:t>)</w:t>
            </w:r>
          </w:p>
        </w:tc>
        <w:tc>
          <w:tcPr>
            <w:tcW w:w="1440" w:type="dxa"/>
            <w:vAlign w:val="center"/>
          </w:tcPr>
          <w:p w14:paraId="06EE6C2F" w14:textId="77777777" w:rsidR="00F76FFD" w:rsidRPr="00643A2A" w:rsidRDefault="00F76FFD" w:rsidP="00BD408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40" w:type="dxa"/>
            <w:vAlign w:val="center"/>
          </w:tcPr>
          <w:p w14:paraId="03B8F9A8" w14:textId="77777777" w:rsidR="00F76FFD" w:rsidRPr="00643A2A" w:rsidRDefault="00F76FFD" w:rsidP="00BD408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C53F1B" w:rsidRPr="00643A2A" w14:paraId="16BE0E2A" w14:textId="77777777" w:rsidTr="00BD4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1" w:type="dxa"/>
          </w:tcPr>
          <w:p w14:paraId="57F167E4" w14:textId="77777777" w:rsidR="00F76FFD" w:rsidRPr="00643A2A" w:rsidRDefault="00F76FFD" w:rsidP="00BD4088">
            <w:pPr>
              <w:ind w:left="144"/>
              <w:rPr>
                <w:rFonts w:ascii="Arial" w:hAnsi="Arial" w:cs="Arial"/>
                <w:b w:val="0"/>
                <w:bCs w:val="0"/>
                <w:sz w:val="20"/>
                <w:szCs w:val="20"/>
              </w:rPr>
            </w:pPr>
            <w:r w:rsidRPr="00643A2A">
              <w:rPr>
                <w:rFonts w:ascii="Arial" w:hAnsi="Arial" w:cs="Arial"/>
                <w:b w:val="0"/>
                <w:bCs w:val="0"/>
                <w:sz w:val="20"/>
                <w:szCs w:val="20"/>
              </w:rPr>
              <w:t>Carboplatin/BMN maintenance</w:t>
            </w:r>
          </w:p>
        </w:tc>
        <w:tc>
          <w:tcPr>
            <w:tcW w:w="1440" w:type="dxa"/>
            <w:vAlign w:val="center"/>
          </w:tcPr>
          <w:p w14:paraId="632B85EB" w14:textId="03E67829" w:rsidR="00F76FFD" w:rsidRPr="00643A2A" w:rsidRDefault="00F76FFD" w:rsidP="00BD408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43A2A">
              <w:rPr>
                <w:rFonts w:ascii="Arial" w:hAnsi="Arial" w:cs="Arial"/>
                <w:sz w:val="20"/>
                <w:szCs w:val="20"/>
              </w:rPr>
              <w:t>1 (</w:t>
            </w:r>
            <w:r w:rsidR="00193AE3" w:rsidRPr="00643A2A">
              <w:rPr>
                <w:rFonts w:ascii="Arial" w:hAnsi="Arial" w:cs="Arial"/>
                <w:sz w:val="20"/>
                <w:szCs w:val="20"/>
              </w:rPr>
              <w:t>2</w:t>
            </w:r>
            <w:r w:rsidRPr="00643A2A">
              <w:rPr>
                <w:rFonts w:ascii="Arial" w:hAnsi="Arial" w:cs="Arial"/>
                <w:sz w:val="20"/>
                <w:szCs w:val="20"/>
              </w:rPr>
              <w:t>)</w:t>
            </w:r>
          </w:p>
        </w:tc>
        <w:tc>
          <w:tcPr>
            <w:tcW w:w="1440" w:type="dxa"/>
            <w:vAlign w:val="center"/>
          </w:tcPr>
          <w:p w14:paraId="17BD7E63" w14:textId="77777777" w:rsidR="00F76FFD" w:rsidRPr="00643A2A" w:rsidRDefault="00F76FFD" w:rsidP="00BD408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440" w:type="dxa"/>
            <w:vAlign w:val="center"/>
          </w:tcPr>
          <w:p w14:paraId="5BA652A9" w14:textId="77777777" w:rsidR="00F76FFD" w:rsidRPr="00643A2A" w:rsidRDefault="00F76FFD" w:rsidP="00BD408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9F33FA" w:rsidRPr="00643A2A" w14:paraId="6A6CB39C" w14:textId="77777777" w:rsidTr="00BD4088">
        <w:tc>
          <w:tcPr>
            <w:cnfStyle w:val="001000000000" w:firstRow="0" w:lastRow="0" w:firstColumn="1" w:lastColumn="0" w:oddVBand="0" w:evenVBand="0" w:oddHBand="0" w:evenHBand="0" w:firstRowFirstColumn="0" w:firstRowLastColumn="0" w:lastRowFirstColumn="0" w:lastRowLastColumn="0"/>
            <w:tcW w:w="3521" w:type="dxa"/>
          </w:tcPr>
          <w:p w14:paraId="4080E2CB" w14:textId="62B27FC4" w:rsidR="009F33FA" w:rsidRPr="00643A2A" w:rsidRDefault="009F33FA" w:rsidP="009F33FA">
            <w:pPr>
              <w:rPr>
                <w:rFonts w:ascii="Arial" w:hAnsi="Arial" w:cs="Arial"/>
                <w:sz w:val="20"/>
                <w:szCs w:val="20"/>
              </w:rPr>
            </w:pPr>
            <w:r w:rsidRPr="00643A2A">
              <w:rPr>
                <w:rFonts w:ascii="Arial" w:hAnsi="Arial" w:cs="Arial"/>
                <w:sz w:val="20"/>
                <w:szCs w:val="20"/>
              </w:rPr>
              <w:t xml:space="preserve">Growth factor support by treatment phase </w:t>
            </w:r>
            <w:r w:rsidRPr="00643A2A">
              <w:rPr>
                <w:rFonts w:ascii="Arial" w:hAnsi="Arial" w:cs="Arial"/>
                <w:b w:val="0"/>
                <w:bCs w:val="0"/>
                <w:sz w:val="20"/>
                <w:szCs w:val="20"/>
              </w:rPr>
              <w:t>(No of patients, %)</w:t>
            </w:r>
          </w:p>
        </w:tc>
        <w:tc>
          <w:tcPr>
            <w:tcW w:w="1440" w:type="dxa"/>
            <w:vAlign w:val="center"/>
          </w:tcPr>
          <w:p w14:paraId="2B895193" w14:textId="77777777" w:rsidR="009F33FA" w:rsidRPr="00643A2A" w:rsidRDefault="009F33FA" w:rsidP="009F33F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40" w:type="dxa"/>
            <w:vAlign w:val="center"/>
          </w:tcPr>
          <w:p w14:paraId="4E0B4759" w14:textId="77777777" w:rsidR="009F33FA" w:rsidRPr="00643A2A" w:rsidRDefault="009F33FA" w:rsidP="009F33F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40" w:type="dxa"/>
            <w:vAlign w:val="center"/>
          </w:tcPr>
          <w:p w14:paraId="21BCFE18" w14:textId="77777777" w:rsidR="009F33FA" w:rsidRPr="00643A2A" w:rsidRDefault="009F33FA" w:rsidP="009F33F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9F33FA" w:rsidRPr="00643A2A" w14:paraId="51609591" w14:textId="77777777" w:rsidTr="00BD4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1" w:type="dxa"/>
          </w:tcPr>
          <w:p w14:paraId="67336028" w14:textId="2112CBC4" w:rsidR="009F33FA" w:rsidRPr="00643A2A" w:rsidRDefault="009F33FA" w:rsidP="009F33FA">
            <w:pPr>
              <w:ind w:left="144"/>
              <w:rPr>
                <w:rFonts w:ascii="Arial" w:hAnsi="Arial" w:cs="Arial"/>
                <w:sz w:val="20"/>
                <w:szCs w:val="20"/>
              </w:rPr>
            </w:pPr>
            <w:r w:rsidRPr="00643A2A">
              <w:rPr>
                <w:rFonts w:ascii="Arial" w:hAnsi="Arial" w:cs="Arial"/>
                <w:b w:val="0"/>
                <w:bCs w:val="0"/>
                <w:sz w:val="20"/>
                <w:szCs w:val="20"/>
              </w:rPr>
              <w:t>During triplet only</w:t>
            </w:r>
          </w:p>
        </w:tc>
        <w:tc>
          <w:tcPr>
            <w:tcW w:w="1440" w:type="dxa"/>
            <w:vAlign w:val="center"/>
          </w:tcPr>
          <w:p w14:paraId="38FCBB5E" w14:textId="18B96745" w:rsidR="009F33FA" w:rsidRPr="00643A2A" w:rsidRDefault="00193AE3" w:rsidP="009F33F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43A2A">
              <w:rPr>
                <w:rFonts w:ascii="Arial" w:hAnsi="Arial" w:cs="Arial"/>
                <w:sz w:val="20"/>
                <w:szCs w:val="20"/>
              </w:rPr>
              <w:t>14</w:t>
            </w:r>
            <w:r w:rsidR="009F33FA" w:rsidRPr="00643A2A">
              <w:rPr>
                <w:rFonts w:ascii="Arial" w:hAnsi="Arial" w:cs="Arial"/>
                <w:sz w:val="20"/>
                <w:szCs w:val="20"/>
              </w:rPr>
              <w:t xml:space="preserve"> (</w:t>
            </w:r>
            <w:r w:rsidRPr="00643A2A">
              <w:rPr>
                <w:rFonts w:ascii="Arial" w:hAnsi="Arial" w:cs="Arial"/>
                <w:sz w:val="20"/>
                <w:szCs w:val="20"/>
              </w:rPr>
              <w:t>32.5</w:t>
            </w:r>
            <w:r w:rsidR="009F33FA" w:rsidRPr="00643A2A">
              <w:rPr>
                <w:rFonts w:ascii="Arial" w:hAnsi="Arial" w:cs="Arial"/>
                <w:sz w:val="20"/>
                <w:szCs w:val="20"/>
              </w:rPr>
              <w:t>)</w:t>
            </w:r>
          </w:p>
        </w:tc>
        <w:tc>
          <w:tcPr>
            <w:tcW w:w="1440" w:type="dxa"/>
            <w:vAlign w:val="center"/>
          </w:tcPr>
          <w:p w14:paraId="52ACE102" w14:textId="77777777" w:rsidR="009F33FA" w:rsidRPr="00643A2A" w:rsidRDefault="009F33FA" w:rsidP="009F33F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440" w:type="dxa"/>
            <w:vAlign w:val="center"/>
          </w:tcPr>
          <w:p w14:paraId="4D40FE17" w14:textId="77777777" w:rsidR="009F33FA" w:rsidRPr="00643A2A" w:rsidRDefault="009F33FA" w:rsidP="009F33F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9F33FA" w:rsidRPr="00643A2A" w14:paraId="609804C3" w14:textId="77777777" w:rsidTr="00BD4088">
        <w:tc>
          <w:tcPr>
            <w:cnfStyle w:val="001000000000" w:firstRow="0" w:lastRow="0" w:firstColumn="1" w:lastColumn="0" w:oddVBand="0" w:evenVBand="0" w:oddHBand="0" w:evenHBand="0" w:firstRowFirstColumn="0" w:firstRowLastColumn="0" w:lastRowFirstColumn="0" w:lastRowLastColumn="0"/>
            <w:tcW w:w="3521" w:type="dxa"/>
          </w:tcPr>
          <w:p w14:paraId="484BD322" w14:textId="79F0A7AA" w:rsidR="009F33FA" w:rsidRPr="00643A2A" w:rsidRDefault="009F33FA" w:rsidP="009F33FA">
            <w:pPr>
              <w:ind w:left="144"/>
              <w:rPr>
                <w:rFonts w:ascii="Arial" w:hAnsi="Arial" w:cs="Arial"/>
                <w:sz w:val="20"/>
                <w:szCs w:val="20"/>
              </w:rPr>
            </w:pPr>
            <w:r w:rsidRPr="00643A2A">
              <w:rPr>
                <w:rFonts w:ascii="Arial" w:hAnsi="Arial" w:cs="Arial"/>
                <w:b w:val="0"/>
                <w:bCs w:val="0"/>
                <w:sz w:val="20"/>
                <w:szCs w:val="20"/>
              </w:rPr>
              <w:t>Carboplatin/BMN maintenance</w:t>
            </w:r>
          </w:p>
        </w:tc>
        <w:tc>
          <w:tcPr>
            <w:tcW w:w="1440" w:type="dxa"/>
            <w:vAlign w:val="center"/>
          </w:tcPr>
          <w:p w14:paraId="1FEF8E8E" w14:textId="7D90D718" w:rsidR="009F33FA" w:rsidRPr="00643A2A" w:rsidRDefault="009F33FA" w:rsidP="009F33F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43A2A">
              <w:rPr>
                <w:rFonts w:ascii="Arial" w:hAnsi="Arial" w:cs="Arial"/>
                <w:sz w:val="20"/>
                <w:szCs w:val="20"/>
              </w:rPr>
              <w:t>1 (</w:t>
            </w:r>
            <w:r w:rsidR="00193AE3" w:rsidRPr="00643A2A">
              <w:rPr>
                <w:rFonts w:ascii="Arial" w:hAnsi="Arial" w:cs="Arial"/>
                <w:sz w:val="20"/>
                <w:szCs w:val="20"/>
              </w:rPr>
              <w:t>2</w:t>
            </w:r>
            <w:r w:rsidRPr="00643A2A">
              <w:rPr>
                <w:rFonts w:ascii="Arial" w:hAnsi="Arial" w:cs="Arial"/>
                <w:sz w:val="20"/>
                <w:szCs w:val="20"/>
              </w:rPr>
              <w:t>)</w:t>
            </w:r>
          </w:p>
        </w:tc>
        <w:tc>
          <w:tcPr>
            <w:tcW w:w="1440" w:type="dxa"/>
            <w:vAlign w:val="center"/>
          </w:tcPr>
          <w:p w14:paraId="443C90D6" w14:textId="77777777" w:rsidR="009F33FA" w:rsidRPr="00643A2A" w:rsidRDefault="009F33FA" w:rsidP="009F33F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40" w:type="dxa"/>
            <w:vAlign w:val="center"/>
          </w:tcPr>
          <w:p w14:paraId="628D44DF" w14:textId="77777777" w:rsidR="009F33FA" w:rsidRPr="00643A2A" w:rsidRDefault="009F33FA" w:rsidP="009F33F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7DB3A882" w14:textId="6216B853" w:rsidR="00F76FFD" w:rsidRPr="00643A2A" w:rsidRDefault="00F76FFD" w:rsidP="00E90D93">
      <w:pPr>
        <w:rPr>
          <w:rFonts w:ascii="Arial" w:hAnsi="Arial" w:cs="Arial"/>
          <w:spacing w:val="-2"/>
          <w:sz w:val="20"/>
          <w:szCs w:val="20"/>
        </w:rPr>
      </w:pPr>
    </w:p>
    <w:p w14:paraId="1CAA2045" w14:textId="77777777" w:rsidR="00F76FFD" w:rsidRPr="00643A2A" w:rsidRDefault="00F76FFD">
      <w:pPr>
        <w:rPr>
          <w:rFonts w:ascii="Arial" w:hAnsi="Arial" w:cs="Arial"/>
          <w:spacing w:val="-2"/>
          <w:sz w:val="20"/>
          <w:szCs w:val="20"/>
        </w:rPr>
      </w:pPr>
      <w:r w:rsidRPr="00643A2A">
        <w:rPr>
          <w:rFonts w:ascii="Arial" w:hAnsi="Arial" w:cs="Arial"/>
          <w:spacing w:val="-2"/>
          <w:sz w:val="20"/>
          <w:szCs w:val="20"/>
        </w:rPr>
        <w:br w:type="page"/>
      </w:r>
    </w:p>
    <w:p w14:paraId="1095E8F5" w14:textId="77777777" w:rsidR="00E90D93" w:rsidRPr="00643A2A" w:rsidRDefault="00E90D93" w:rsidP="00E90D93">
      <w:pPr>
        <w:rPr>
          <w:rFonts w:ascii="Arial" w:hAnsi="Arial" w:cs="Arial"/>
          <w:spacing w:val="-2"/>
          <w:sz w:val="20"/>
          <w:szCs w:val="20"/>
        </w:rPr>
      </w:pPr>
    </w:p>
    <w:p w14:paraId="2787BED7" w14:textId="6B283AF1" w:rsidR="0044769A" w:rsidRPr="00643A2A" w:rsidRDefault="0044769A" w:rsidP="0044769A">
      <w:pPr>
        <w:keepNext/>
      </w:pPr>
      <w:r w:rsidRPr="00643A2A">
        <w:rPr>
          <w:rFonts w:ascii="Arial" w:hAnsi="Arial" w:cs="Arial"/>
          <w:b/>
          <w:bCs/>
          <w:noProof/>
          <w:sz w:val="22"/>
          <w:szCs w:val="22"/>
        </w:rPr>
        <w:drawing>
          <wp:inline distT="0" distB="0" distL="0" distR="0" wp14:anchorId="2D4F77D4" wp14:editId="5CB4DA01">
            <wp:extent cx="5943600" cy="33432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7">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1DB113C0" w14:textId="5A9FFB37" w:rsidR="0044769A" w:rsidRPr="00643A2A" w:rsidRDefault="0044769A" w:rsidP="0044769A">
      <w:pPr>
        <w:pStyle w:val="Caption"/>
        <w:rPr>
          <w:rFonts w:ascii="Arial" w:hAnsi="Arial" w:cs="Arial"/>
          <w:i w:val="0"/>
          <w:iCs w:val="0"/>
          <w:color w:val="000000" w:themeColor="text1"/>
        </w:rPr>
      </w:pPr>
      <w:r w:rsidRPr="00643A2A">
        <w:rPr>
          <w:rFonts w:ascii="Arial" w:hAnsi="Arial" w:cs="Arial"/>
          <w:b/>
          <w:bCs/>
          <w:i w:val="0"/>
          <w:iCs w:val="0"/>
          <w:color w:val="000000" w:themeColor="text1"/>
        </w:rPr>
        <w:t xml:space="preserve">Supplementary Figure </w:t>
      </w:r>
      <w:r w:rsidRPr="00643A2A">
        <w:rPr>
          <w:rFonts w:ascii="Arial" w:hAnsi="Arial" w:cs="Arial"/>
          <w:b/>
          <w:bCs/>
          <w:i w:val="0"/>
          <w:iCs w:val="0"/>
          <w:color w:val="000000" w:themeColor="text1"/>
        </w:rPr>
        <w:fldChar w:fldCharType="begin"/>
      </w:r>
      <w:r w:rsidRPr="00643A2A">
        <w:rPr>
          <w:rFonts w:ascii="Arial" w:hAnsi="Arial" w:cs="Arial"/>
          <w:b/>
          <w:bCs/>
          <w:i w:val="0"/>
          <w:iCs w:val="0"/>
          <w:color w:val="000000" w:themeColor="text1"/>
        </w:rPr>
        <w:instrText xml:space="preserve"> SEQ Supplementary_Figure \* ARABIC </w:instrText>
      </w:r>
      <w:r w:rsidRPr="00643A2A">
        <w:rPr>
          <w:rFonts w:ascii="Arial" w:hAnsi="Arial" w:cs="Arial"/>
          <w:b/>
          <w:bCs/>
          <w:i w:val="0"/>
          <w:iCs w:val="0"/>
          <w:color w:val="000000" w:themeColor="text1"/>
        </w:rPr>
        <w:fldChar w:fldCharType="separate"/>
      </w:r>
      <w:r w:rsidRPr="00643A2A">
        <w:rPr>
          <w:rFonts w:ascii="Arial" w:hAnsi="Arial" w:cs="Arial"/>
          <w:b/>
          <w:bCs/>
          <w:i w:val="0"/>
          <w:iCs w:val="0"/>
          <w:noProof/>
          <w:color w:val="000000" w:themeColor="text1"/>
        </w:rPr>
        <w:t>1</w:t>
      </w:r>
      <w:r w:rsidRPr="00643A2A">
        <w:rPr>
          <w:rFonts w:ascii="Arial" w:hAnsi="Arial" w:cs="Arial"/>
          <w:b/>
          <w:bCs/>
          <w:i w:val="0"/>
          <w:iCs w:val="0"/>
          <w:noProof/>
          <w:color w:val="000000" w:themeColor="text1"/>
        </w:rPr>
        <w:fldChar w:fldCharType="end"/>
      </w:r>
      <w:r w:rsidRPr="00643A2A">
        <w:rPr>
          <w:rFonts w:ascii="Arial" w:hAnsi="Arial" w:cs="Arial"/>
          <w:b/>
          <w:bCs/>
          <w:i w:val="0"/>
          <w:iCs w:val="0"/>
          <w:color w:val="000000" w:themeColor="text1"/>
        </w:rPr>
        <w:t>. Pharmacodynamics of talazoparib dosed on a 7-day schedule.</w:t>
      </w:r>
      <w:r w:rsidRPr="00643A2A">
        <w:rPr>
          <w:rFonts w:ascii="Arial" w:hAnsi="Arial" w:cs="Arial"/>
          <w:i w:val="0"/>
          <w:iCs w:val="0"/>
          <w:color w:val="000000" w:themeColor="text1"/>
        </w:rPr>
        <w:t xml:space="preserve"> Peripheral blood mononuclear cells (PBMCs) were isolated from patients enrolled on the schedule A dose escalation and dose expansion cohorts  prior to talazoparib administration on Cycle 1 Day 1, and 4 hours after talazoparib administration on Cycle 1 Day 7 and Cycle 2 Day 1 and markers of DNA damage (Rad51 Foci, </w:t>
      </w:r>
      <w:r w:rsidRPr="00643A2A">
        <w:rPr>
          <w:rFonts w:ascii="Symbol" w:hAnsi="Symbol" w:cs="Arial"/>
          <w:i w:val="0"/>
          <w:iCs w:val="0"/>
          <w:color w:val="000000" w:themeColor="text1"/>
        </w:rPr>
        <w:t></w:t>
      </w:r>
      <w:r w:rsidRPr="00643A2A">
        <w:rPr>
          <w:rFonts w:ascii="Arial" w:hAnsi="Arial" w:cs="Arial"/>
          <w:i w:val="0"/>
          <w:iCs w:val="0"/>
          <w:color w:val="000000" w:themeColor="text1"/>
        </w:rPr>
        <w:t xml:space="preserve">H2AX) and PARP activity (PAR) were quantified by immunofluorescent staining. </w:t>
      </w:r>
      <w:r w:rsidRPr="00643A2A">
        <w:rPr>
          <w:rFonts w:ascii="Arial" w:hAnsi="Arial" w:cs="Arial"/>
          <w:b/>
          <w:bCs/>
          <w:i w:val="0"/>
          <w:iCs w:val="0"/>
          <w:color w:val="000000" w:themeColor="text1"/>
        </w:rPr>
        <w:t xml:space="preserve">(A) </w:t>
      </w:r>
      <w:r w:rsidRPr="00643A2A">
        <w:rPr>
          <w:rFonts w:ascii="Arial" w:hAnsi="Arial" w:cs="Arial"/>
          <w:i w:val="0"/>
          <w:iCs w:val="0"/>
          <w:color w:val="000000" w:themeColor="text1"/>
        </w:rPr>
        <w:t xml:space="preserve">Mean number of Rad51 foci (left), </w:t>
      </w:r>
      <w:r w:rsidRPr="00643A2A">
        <w:rPr>
          <w:rFonts w:ascii="Symbol" w:hAnsi="Symbol" w:cs="Arial"/>
          <w:i w:val="0"/>
          <w:iCs w:val="0"/>
          <w:color w:val="000000" w:themeColor="text1"/>
        </w:rPr>
        <w:t></w:t>
      </w:r>
      <w:r w:rsidRPr="00643A2A">
        <w:rPr>
          <w:rFonts w:ascii="Arial" w:hAnsi="Arial" w:cs="Arial"/>
          <w:i w:val="0"/>
          <w:iCs w:val="0"/>
          <w:color w:val="000000" w:themeColor="text1"/>
        </w:rPr>
        <w:t xml:space="preserve">H2AX mean fluorescence intensity (MFI) (middle, and PAR MFI (right) in PBMCs from each patient at each time point. </w:t>
      </w:r>
      <w:r w:rsidRPr="00643A2A">
        <w:rPr>
          <w:rFonts w:ascii="Arial" w:hAnsi="Arial" w:cs="Arial"/>
          <w:b/>
          <w:bCs/>
          <w:i w:val="0"/>
          <w:iCs w:val="0"/>
          <w:color w:val="000000" w:themeColor="text1"/>
        </w:rPr>
        <w:t>(B)</w:t>
      </w:r>
      <w:r w:rsidRPr="00643A2A">
        <w:rPr>
          <w:rFonts w:ascii="Arial" w:hAnsi="Arial" w:cs="Arial"/>
          <w:i w:val="0"/>
          <w:iCs w:val="0"/>
          <w:color w:val="000000" w:themeColor="text1"/>
        </w:rPr>
        <w:t xml:space="preserve"> There was no significant difference in markers of DNA damage or PAR activity in PBMCs from baseline to Cycle 1 Day 7 or from Cycle 1 Day 7 to Cycle 2 Day 1 in schedule A patients.</w:t>
      </w:r>
    </w:p>
    <w:p w14:paraId="46755AC0" w14:textId="77777777" w:rsidR="0044769A" w:rsidRPr="00643A2A" w:rsidRDefault="0044769A">
      <w:pPr>
        <w:rPr>
          <w:rFonts w:ascii="Arial" w:hAnsi="Arial" w:cs="Arial"/>
          <w:color w:val="000000" w:themeColor="text1"/>
          <w:sz w:val="18"/>
          <w:szCs w:val="18"/>
        </w:rPr>
      </w:pPr>
      <w:r w:rsidRPr="00643A2A">
        <w:rPr>
          <w:rFonts w:ascii="Arial" w:hAnsi="Arial" w:cs="Arial"/>
          <w:i/>
          <w:iCs/>
          <w:color w:val="000000" w:themeColor="text1"/>
        </w:rPr>
        <w:br w:type="page"/>
      </w:r>
    </w:p>
    <w:p w14:paraId="1F275590" w14:textId="77777777" w:rsidR="0044769A" w:rsidRPr="00643A2A" w:rsidRDefault="0044769A" w:rsidP="0044769A">
      <w:pPr>
        <w:keepNext/>
      </w:pPr>
      <w:r w:rsidRPr="00643A2A">
        <w:rPr>
          <w:noProof/>
        </w:rPr>
        <w:lastRenderedPageBreak/>
        <w:drawing>
          <wp:inline distT="0" distB="0" distL="0" distR="0" wp14:anchorId="7A2D03A2" wp14:editId="77348C02">
            <wp:extent cx="5812126" cy="743902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826783" cy="7457784"/>
                    </a:xfrm>
                    <a:prstGeom prst="rect">
                      <a:avLst/>
                    </a:prstGeom>
                  </pic:spPr>
                </pic:pic>
              </a:graphicData>
            </a:graphic>
          </wp:inline>
        </w:drawing>
      </w:r>
    </w:p>
    <w:p w14:paraId="0BDE37D5" w14:textId="375344DA" w:rsidR="00052AC8" w:rsidRPr="00651DFE" w:rsidRDefault="0044769A" w:rsidP="00651DFE">
      <w:pPr>
        <w:pStyle w:val="Caption"/>
        <w:rPr>
          <w:rFonts w:ascii="Arial" w:hAnsi="Arial" w:cs="Arial"/>
          <w:i w:val="0"/>
          <w:iCs w:val="0"/>
          <w:color w:val="000000" w:themeColor="text1"/>
        </w:rPr>
      </w:pPr>
      <w:r w:rsidRPr="00643A2A">
        <w:rPr>
          <w:rFonts w:ascii="Arial" w:hAnsi="Arial" w:cs="Arial"/>
          <w:b/>
          <w:bCs/>
          <w:i w:val="0"/>
          <w:iCs w:val="0"/>
          <w:color w:val="000000" w:themeColor="text1"/>
        </w:rPr>
        <w:t xml:space="preserve">Supplementary Figure </w:t>
      </w:r>
      <w:r w:rsidRPr="00643A2A">
        <w:rPr>
          <w:rFonts w:ascii="Arial" w:hAnsi="Arial" w:cs="Arial"/>
          <w:b/>
          <w:bCs/>
          <w:i w:val="0"/>
          <w:iCs w:val="0"/>
          <w:color w:val="000000" w:themeColor="text1"/>
        </w:rPr>
        <w:fldChar w:fldCharType="begin"/>
      </w:r>
      <w:r w:rsidRPr="00643A2A">
        <w:rPr>
          <w:rFonts w:ascii="Arial" w:hAnsi="Arial" w:cs="Arial"/>
          <w:b/>
          <w:bCs/>
          <w:i w:val="0"/>
          <w:iCs w:val="0"/>
          <w:color w:val="000000" w:themeColor="text1"/>
        </w:rPr>
        <w:instrText xml:space="preserve"> SEQ Supplementary_Figure \* ARABIC </w:instrText>
      </w:r>
      <w:r w:rsidRPr="00643A2A">
        <w:rPr>
          <w:rFonts w:ascii="Arial" w:hAnsi="Arial" w:cs="Arial"/>
          <w:b/>
          <w:bCs/>
          <w:i w:val="0"/>
          <w:iCs w:val="0"/>
          <w:color w:val="000000" w:themeColor="text1"/>
        </w:rPr>
        <w:fldChar w:fldCharType="separate"/>
      </w:r>
      <w:r w:rsidRPr="00643A2A">
        <w:rPr>
          <w:rFonts w:ascii="Arial" w:hAnsi="Arial" w:cs="Arial"/>
          <w:b/>
          <w:bCs/>
          <w:i w:val="0"/>
          <w:iCs w:val="0"/>
          <w:noProof/>
          <w:color w:val="000000" w:themeColor="text1"/>
        </w:rPr>
        <w:t>2</w:t>
      </w:r>
      <w:r w:rsidRPr="00643A2A">
        <w:rPr>
          <w:rFonts w:ascii="Arial" w:hAnsi="Arial" w:cs="Arial"/>
          <w:b/>
          <w:bCs/>
          <w:i w:val="0"/>
          <w:iCs w:val="0"/>
          <w:noProof/>
          <w:color w:val="000000" w:themeColor="text1"/>
        </w:rPr>
        <w:fldChar w:fldCharType="end"/>
      </w:r>
      <w:r w:rsidRPr="00643A2A">
        <w:rPr>
          <w:rFonts w:ascii="Arial" w:hAnsi="Arial" w:cs="Arial"/>
          <w:b/>
          <w:bCs/>
          <w:i w:val="0"/>
          <w:iCs w:val="0"/>
          <w:color w:val="000000" w:themeColor="text1"/>
        </w:rPr>
        <w:t xml:space="preserve">. </w:t>
      </w:r>
      <w:proofErr w:type="gramStart"/>
      <w:r w:rsidRPr="00643A2A">
        <w:rPr>
          <w:rFonts w:ascii="Arial" w:hAnsi="Arial" w:cs="Arial"/>
          <w:b/>
          <w:bCs/>
          <w:i w:val="0"/>
          <w:iCs w:val="0"/>
          <w:color w:val="000000" w:themeColor="text1"/>
        </w:rPr>
        <w:t>Swimmers</w:t>
      </w:r>
      <w:proofErr w:type="gramEnd"/>
      <w:r w:rsidRPr="00643A2A">
        <w:rPr>
          <w:rFonts w:ascii="Arial" w:hAnsi="Arial" w:cs="Arial"/>
          <w:b/>
          <w:bCs/>
          <w:i w:val="0"/>
          <w:iCs w:val="0"/>
          <w:color w:val="000000" w:themeColor="text1"/>
        </w:rPr>
        <w:t xml:space="preserve"> plot of response and DNA damage repair mutation status</w:t>
      </w:r>
      <w:r w:rsidRPr="00643A2A">
        <w:rPr>
          <w:rFonts w:ascii="Arial" w:hAnsi="Arial" w:cs="Arial"/>
          <w:i w:val="0"/>
          <w:iCs w:val="0"/>
          <w:color w:val="000000" w:themeColor="text1"/>
        </w:rPr>
        <w:t>. Treatment as well as time and type of best response (CR: complete response, PR: partial response, SD: stable disease, PD: progressive disease) are noted, along with dose schedule (A: schedule A, B: schedule B, DL1: dose level 1, DL2: dose level 2, DL3: dose level 3). All known germline or somatic alterations affecting the DNA damage repair pathway(see methods for list of included genes) are noted, with germline alterations in bold. Somatic alterations include variant allele frequency (VAF) where available.</w:t>
      </w:r>
    </w:p>
    <w:sectPr w:rsidR="00052AC8" w:rsidRPr="00651DFE" w:rsidSect="00FF4C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F0C979" w14:textId="77777777" w:rsidR="004D4D66" w:rsidRDefault="004D4D66" w:rsidP="00F76FFD">
      <w:r>
        <w:separator/>
      </w:r>
    </w:p>
  </w:endnote>
  <w:endnote w:type="continuationSeparator" w:id="0">
    <w:p w14:paraId="7BE4DAFC" w14:textId="77777777" w:rsidR="004D4D66" w:rsidRDefault="004D4D66" w:rsidP="00F76F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9DC7DD" w14:textId="77777777" w:rsidR="004D4D66" w:rsidRDefault="004D4D66" w:rsidP="00F76FFD">
      <w:r>
        <w:separator/>
      </w:r>
    </w:p>
  </w:footnote>
  <w:footnote w:type="continuationSeparator" w:id="0">
    <w:p w14:paraId="59145CD9" w14:textId="77777777" w:rsidR="004D4D66" w:rsidRDefault="004D4D66" w:rsidP="00F76F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AB113C"/>
    <w:multiLevelType w:val="hybridMultilevel"/>
    <w:tmpl w:val="B8AC5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69A"/>
    <w:rsid w:val="0000531C"/>
    <w:rsid w:val="00005DB9"/>
    <w:rsid w:val="000072AD"/>
    <w:rsid w:val="0001613B"/>
    <w:rsid w:val="00023FE6"/>
    <w:rsid w:val="00040801"/>
    <w:rsid w:val="000601FA"/>
    <w:rsid w:val="000659C9"/>
    <w:rsid w:val="00065BDE"/>
    <w:rsid w:val="00070AF2"/>
    <w:rsid w:val="0009590E"/>
    <w:rsid w:val="000A0ADA"/>
    <w:rsid w:val="000B0850"/>
    <w:rsid w:val="000B1DAA"/>
    <w:rsid w:val="000C337D"/>
    <w:rsid w:val="000D00F9"/>
    <w:rsid w:val="000D2890"/>
    <w:rsid w:val="000E01C1"/>
    <w:rsid w:val="000F0B20"/>
    <w:rsid w:val="000F6CF5"/>
    <w:rsid w:val="001011F4"/>
    <w:rsid w:val="00101656"/>
    <w:rsid w:val="001041C1"/>
    <w:rsid w:val="00104377"/>
    <w:rsid w:val="0012029D"/>
    <w:rsid w:val="00120C80"/>
    <w:rsid w:val="00133613"/>
    <w:rsid w:val="00146ED9"/>
    <w:rsid w:val="00147112"/>
    <w:rsid w:val="00161CF4"/>
    <w:rsid w:val="001623D2"/>
    <w:rsid w:val="00163E3A"/>
    <w:rsid w:val="00167938"/>
    <w:rsid w:val="00171C83"/>
    <w:rsid w:val="00181FA8"/>
    <w:rsid w:val="00181FF5"/>
    <w:rsid w:val="00184BA8"/>
    <w:rsid w:val="001905BC"/>
    <w:rsid w:val="00193AE3"/>
    <w:rsid w:val="001A000C"/>
    <w:rsid w:val="001A0365"/>
    <w:rsid w:val="001B0536"/>
    <w:rsid w:val="001B0B92"/>
    <w:rsid w:val="001D4D3F"/>
    <w:rsid w:val="001E4EEA"/>
    <w:rsid w:val="00203A1E"/>
    <w:rsid w:val="00206107"/>
    <w:rsid w:val="00225C9F"/>
    <w:rsid w:val="002273A7"/>
    <w:rsid w:val="00230A9E"/>
    <w:rsid w:val="00232DCC"/>
    <w:rsid w:val="00250C07"/>
    <w:rsid w:val="00253B3B"/>
    <w:rsid w:val="00257D3A"/>
    <w:rsid w:val="00264CC5"/>
    <w:rsid w:val="002707AA"/>
    <w:rsid w:val="00277E09"/>
    <w:rsid w:val="00286012"/>
    <w:rsid w:val="00286E46"/>
    <w:rsid w:val="00287EAE"/>
    <w:rsid w:val="00294B10"/>
    <w:rsid w:val="002974B4"/>
    <w:rsid w:val="002A648C"/>
    <w:rsid w:val="002A68EA"/>
    <w:rsid w:val="002A7E6E"/>
    <w:rsid w:val="002C041A"/>
    <w:rsid w:val="002C6833"/>
    <w:rsid w:val="002C7DDB"/>
    <w:rsid w:val="002D1E11"/>
    <w:rsid w:val="0030384B"/>
    <w:rsid w:val="00304E71"/>
    <w:rsid w:val="00307E8B"/>
    <w:rsid w:val="00317A26"/>
    <w:rsid w:val="003231FE"/>
    <w:rsid w:val="00323C1C"/>
    <w:rsid w:val="00324BA7"/>
    <w:rsid w:val="00325E61"/>
    <w:rsid w:val="00330224"/>
    <w:rsid w:val="00340749"/>
    <w:rsid w:val="00343459"/>
    <w:rsid w:val="003563BE"/>
    <w:rsid w:val="0036529D"/>
    <w:rsid w:val="00377C35"/>
    <w:rsid w:val="00385BE3"/>
    <w:rsid w:val="003934F0"/>
    <w:rsid w:val="00395428"/>
    <w:rsid w:val="003969B7"/>
    <w:rsid w:val="003A4BA5"/>
    <w:rsid w:val="003B7116"/>
    <w:rsid w:val="003B72BC"/>
    <w:rsid w:val="003B7F90"/>
    <w:rsid w:val="003D1834"/>
    <w:rsid w:val="003D3028"/>
    <w:rsid w:val="003D67A1"/>
    <w:rsid w:val="003E0E41"/>
    <w:rsid w:val="003E4DD6"/>
    <w:rsid w:val="003E75D9"/>
    <w:rsid w:val="004048DC"/>
    <w:rsid w:val="004157DD"/>
    <w:rsid w:val="00417702"/>
    <w:rsid w:val="00430B4F"/>
    <w:rsid w:val="00431B26"/>
    <w:rsid w:val="00436C94"/>
    <w:rsid w:val="0044769A"/>
    <w:rsid w:val="004541A7"/>
    <w:rsid w:val="0046135C"/>
    <w:rsid w:val="004648BE"/>
    <w:rsid w:val="00473E7F"/>
    <w:rsid w:val="004828D1"/>
    <w:rsid w:val="00485887"/>
    <w:rsid w:val="004A4D8D"/>
    <w:rsid w:val="004B3BB9"/>
    <w:rsid w:val="004B4D3E"/>
    <w:rsid w:val="004B5CE1"/>
    <w:rsid w:val="004C4E90"/>
    <w:rsid w:val="004C75C7"/>
    <w:rsid w:val="004D4D66"/>
    <w:rsid w:val="004E48E0"/>
    <w:rsid w:val="004E6D88"/>
    <w:rsid w:val="004F3EAB"/>
    <w:rsid w:val="00505BB7"/>
    <w:rsid w:val="0051452E"/>
    <w:rsid w:val="005150D7"/>
    <w:rsid w:val="005206A2"/>
    <w:rsid w:val="0052086D"/>
    <w:rsid w:val="005265B1"/>
    <w:rsid w:val="00533B1B"/>
    <w:rsid w:val="00541111"/>
    <w:rsid w:val="00552662"/>
    <w:rsid w:val="0056239C"/>
    <w:rsid w:val="00574BFB"/>
    <w:rsid w:val="0058011B"/>
    <w:rsid w:val="0058224F"/>
    <w:rsid w:val="00592349"/>
    <w:rsid w:val="005A1C0F"/>
    <w:rsid w:val="005A26FC"/>
    <w:rsid w:val="005A6FF3"/>
    <w:rsid w:val="005B2FFB"/>
    <w:rsid w:val="005C1842"/>
    <w:rsid w:val="005C77B2"/>
    <w:rsid w:val="005D0D3E"/>
    <w:rsid w:val="005D74A2"/>
    <w:rsid w:val="006207B4"/>
    <w:rsid w:val="00631B0C"/>
    <w:rsid w:val="00642A1C"/>
    <w:rsid w:val="00643A2A"/>
    <w:rsid w:val="00651DFE"/>
    <w:rsid w:val="006611D1"/>
    <w:rsid w:val="006645C9"/>
    <w:rsid w:val="0066548E"/>
    <w:rsid w:val="00674579"/>
    <w:rsid w:val="00686ED2"/>
    <w:rsid w:val="006926A1"/>
    <w:rsid w:val="00695FA6"/>
    <w:rsid w:val="00697106"/>
    <w:rsid w:val="0069719C"/>
    <w:rsid w:val="006B1648"/>
    <w:rsid w:val="006C2626"/>
    <w:rsid w:val="006C5F46"/>
    <w:rsid w:val="006E03D9"/>
    <w:rsid w:val="00704B35"/>
    <w:rsid w:val="00704FFB"/>
    <w:rsid w:val="00713399"/>
    <w:rsid w:val="00715A57"/>
    <w:rsid w:val="00734B66"/>
    <w:rsid w:val="007439C1"/>
    <w:rsid w:val="00753D6B"/>
    <w:rsid w:val="0076420C"/>
    <w:rsid w:val="00772B46"/>
    <w:rsid w:val="0078352F"/>
    <w:rsid w:val="007A465E"/>
    <w:rsid w:val="007B0D4A"/>
    <w:rsid w:val="007C135B"/>
    <w:rsid w:val="007C428A"/>
    <w:rsid w:val="007D1BE5"/>
    <w:rsid w:val="007F18E3"/>
    <w:rsid w:val="00800B38"/>
    <w:rsid w:val="0080192A"/>
    <w:rsid w:val="008107BF"/>
    <w:rsid w:val="00834328"/>
    <w:rsid w:val="00836AFB"/>
    <w:rsid w:val="008614E6"/>
    <w:rsid w:val="00862303"/>
    <w:rsid w:val="00863E6A"/>
    <w:rsid w:val="00874E9E"/>
    <w:rsid w:val="008808E1"/>
    <w:rsid w:val="008813B4"/>
    <w:rsid w:val="00894230"/>
    <w:rsid w:val="00896CB7"/>
    <w:rsid w:val="00897F08"/>
    <w:rsid w:val="008A2008"/>
    <w:rsid w:val="008A7FF9"/>
    <w:rsid w:val="008C07D6"/>
    <w:rsid w:val="008E65ED"/>
    <w:rsid w:val="008E69B4"/>
    <w:rsid w:val="008E7B2F"/>
    <w:rsid w:val="008F4861"/>
    <w:rsid w:val="00903182"/>
    <w:rsid w:val="0090402A"/>
    <w:rsid w:val="00905532"/>
    <w:rsid w:val="0092442A"/>
    <w:rsid w:val="00927E01"/>
    <w:rsid w:val="00927E29"/>
    <w:rsid w:val="00931CF9"/>
    <w:rsid w:val="00933FFC"/>
    <w:rsid w:val="00936B5F"/>
    <w:rsid w:val="00937E98"/>
    <w:rsid w:val="009554EA"/>
    <w:rsid w:val="00957A8C"/>
    <w:rsid w:val="00981022"/>
    <w:rsid w:val="00981B0C"/>
    <w:rsid w:val="0099720A"/>
    <w:rsid w:val="009A0488"/>
    <w:rsid w:val="009A4608"/>
    <w:rsid w:val="009A7397"/>
    <w:rsid w:val="009B0B13"/>
    <w:rsid w:val="009C4139"/>
    <w:rsid w:val="009C68EE"/>
    <w:rsid w:val="009D07A0"/>
    <w:rsid w:val="009F289F"/>
    <w:rsid w:val="009F33FA"/>
    <w:rsid w:val="00A0031D"/>
    <w:rsid w:val="00A0126B"/>
    <w:rsid w:val="00A0555E"/>
    <w:rsid w:val="00A05575"/>
    <w:rsid w:val="00A25E92"/>
    <w:rsid w:val="00A27329"/>
    <w:rsid w:val="00A4449B"/>
    <w:rsid w:val="00A4542B"/>
    <w:rsid w:val="00A55154"/>
    <w:rsid w:val="00A647AE"/>
    <w:rsid w:val="00A716A4"/>
    <w:rsid w:val="00A73043"/>
    <w:rsid w:val="00A74884"/>
    <w:rsid w:val="00A93055"/>
    <w:rsid w:val="00AA2513"/>
    <w:rsid w:val="00AA3656"/>
    <w:rsid w:val="00AA6E8B"/>
    <w:rsid w:val="00AB0F08"/>
    <w:rsid w:val="00AD7413"/>
    <w:rsid w:val="00AE1A6F"/>
    <w:rsid w:val="00AF348E"/>
    <w:rsid w:val="00AF4878"/>
    <w:rsid w:val="00B02F36"/>
    <w:rsid w:val="00B174BC"/>
    <w:rsid w:val="00B23764"/>
    <w:rsid w:val="00B307AB"/>
    <w:rsid w:val="00B3291F"/>
    <w:rsid w:val="00B341BC"/>
    <w:rsid w:val="00B51FA6"/>
    <w:rsid w:val="00B671EF"/>
    <w:rsid w:val="00B932C1"/>
    <w:rsid w:val="00BA0AC7"/>
    <w:rsid w:val="00BA2AE7"/>
    <w:rsid w:val="00BB1898"/>
    <w:rsid w:val="00BB29CD"/>
    <w:rsid w:val="00BC2B3A"/>
    <w:rsid w:val="00BD665E"/>
    <w:rsid w:val="00BE39F9"/>
    <w:rsid w:val="00BF6998"/>
    <w:rsid w:val="00C07EBD"/>
    <w:rsid w:val="00C13E53"/>
    <w:rsid w:val="00C21861"/>
    <w:rsid w:val="00C22631"/>
    <w:rsid w:val="00C245E4"/>
    <w:rsid w:val="00C30FE2"/>
    <w:rsid w:val="00C4686E"/>
    <w:rsid w:val="00C53F1B"/>
    <w:rsid w:val="00C67617"/>
    <w:rsid w:val="00C73D37"/>
    <w:rsid w:val="00C80DF2"/>
    <w:rsid w:val="00C8283A"/>
    <w:rsid w:val="00C9045A"/>
    <w:rsid w:val="00C91A2D"/>
    <w:rsid w:val="00CA2B11"/>
    <w:rsid w:val="00CA2BF7"/>
    <w:rsid w:val="00CA47DE"/>
    <w:rsid w:val="00CA5A3C"/>
    <w:rsid w:val="00CC41AD"/>
    <w:rsid w:val="00CE39BC"/>
    <w:rsid w:val="00CE58B8"/>
    <w:rsid w:val="00CE770B"/>
    <w:rsid w:val="00CE77C3"/>
    <w:rsid w:val="00CF4FAF"/>
    <w:rsid w:val="00CF6F3C"/>
    <w:rsid w:val="00D0031C"/>
    <w:rsid w:val="00D057C6"/>
    <w:rsid w:val="00D14D98"/>
    <w:rsid w:val="00D15F57"/>
    <w:rsid w:val="00D17033"/>
    <w:rsid w:val="00D4515D"/>
    <w:rsid w:val="00D4715E"/>
    <w:rsid w:val="00D564B9"/>
    <w:rsid w:val="00D65258"/>
    <w:rsid w:val="00D75AE3"/>
    <w:rsid w:val="00D801C1"/>
    <w:rsid w:val="00D87638"/>
    <w:rsid w:val="00D87C90"/>
    <w:rsid w:val="00D96BD1"/>
    <w:rsid w:val="00D97A65"/>
    <w:rsid w:val="00DA2676"/>
    <w:rsid w:val="00DA5AC9"/>
    <w:rsid w:val="00DB1AEB"/>
    <w:rsid w:val="00DC00FE"/>
    <w:rsid w:val="00DC0817"/>
    <w:rsid w:val="00DF1FDC"/>
    <w:rsid w:val="00E01077"/>
    <w:rsid w:val="00E03512"/>
    <w:rsid w:val="00E047CD"/>
    <w:rsid w:val="00E06691"/>
    <w:rsid w:val="00E23452"/>
    <w:rsid w:val="00E27265"/>
    <w:rsid w:val="00E476D7"/>
    <w:rsid w:val="00E60C11"/>
    <w:rsid w:val="00E61371"/>
    <w:rsid w:val="00E6754B"/>
    <w:rsid w:val="00E71276"/>
    <w:rsid w:val="00E73CED"/>
    <w:rsid w:val="00E77E92"/>
    <w:rsid w:val="00E84A4D"/>
    <w:rsid w:val="00E90D93"/>
    <w:rsid w:val="00EA1301"/>
    <w:rsid w:val="00EA2404"/>
    <w:rsid w:val="00EA5BD3"/>
    <w:rsid w:val="00EB12D8"/>
    <w:rsid w:val="00EC6A61"/>
    <w:rsid w:val="00EE2212"/>
    <w:rsid w:val="00EF086C"/>
    <w:rsid w:val="00EF1D7D"/>
    <w:rsid w:val="00EF2809"/>
    <w:rsid w:val="00EF5FF2"/>
    <w:rsid w:val="00F037E4"/>
    <w:rsid w:val="00F075A5"/>
    <w:rsid w:val="00F07D54"/>
    <w:rsid w:val="00F3080D"/>
    <w:rsid w:val="00F3457D"/>
    <w:rsid w:val="00F64116"/>
    <w:rsid w:val="00F76FFD"/>
    <w:rsid w:val="00F77833"/>
    <w:rsid w:val="00F80F2E"/>
    <w:rsid w:val="00F85CDE"/>
    <w:rsid w:val="00F95443"/>
    <w:rsid w:val="00FD098D"/>
    <w:rsid w:val="00FD667C"/>
    <w:rsid w:val="00FE3438"/>
    <w:rsid w:val="00FE5313"/>
    <w:rsid w:val="00FF388C"/>
    <w:rsid w:val="00FF3DA0"/>
    <w:rsid w:val="00FF3FE2"/>
    <w:rsid w:val="00FF4C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1681CE"/>
  <w15:chartTrackingRefBased/>
  <w15:docId w15:val="{CD13D70C-4DCF-AE49-A242-32DF5FAED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4769A"/>
    <w:pPr>
      <w:spacing w:after="200"/>
    </w:pPr>
    <w:rPr>
      <w:i/>
      <w:iCs/>
      <w:color w:val="44546A" w:themeColor="text2"/>
      <w:sz w:val="18"/>
      <w:szCs w:val="18"/>
    </w:rPr>
  </w:style>
  <w:style w:type="paragraph" w:styleId="ListParagraph">
    <w:name w:val="List Paragraph"/>
    <w:basedOn w:val="Normal"/>
    <w:uiPriority w:val="34"/>
    <w:qFormat/>
    <w:rsid w:val="0044769A"/>
    <w:pPr>
      <w:ind w:left="720"/>
      <w:contextualSpacing/>
    </w:pPr>
  </w:style>
  <w:style w:type="paragraph" w:styleId="BodyText">
    <w:name w:val="Body Text"/>
    <w:basedOn w:val="Normal"/>
    <w:link w:val="BodyTextChar"/>
    <w:uiPriority w:val="1"/>
    <w:qFormat/>
    <w:rsid w:val="00181FA8"/>
    <w:pPr>
      <w:widowControl w:val="0"/>
      <w:ind w:left="100"/>
    </w:pPr>
    <w:rPr>
      <w:rFonts w:ascii="Times New Roman" w:eastAsia="Times New Roman" w:hAnsi="Times New Roman"/>
    </w:rPr>
  </w:style>
  <w:style w:type="character" w:customStyle="1" w:styleId="BodyTextChar">
    <w:name w:val="Body Text Char"/>
    <w:basedOn w:val="DefaultParagraphFont"/>
    <w:link w:val="BodyText"/>
    <w:uiPriority w:val="1"/>
    <w:rsid w:val="00181FA8"/>
    <w:rPr>
      <w:rFonts w:ascii="Times New Roman" w:eastAsia="Times New Roman" w:hAnsi="Times New Roman"/>
    </w:rPr>
  </w:style>
  <w:style w:type="paragraph" w:customStyle="1" w:styleId="EndNoteBibliographyTitle">
    <w:name w:val="EndNote Bibliography Title"/>
    <w:basedOn w:val="Normal"/>
    <w:link w:val="EndNoteBibliographyTitleChar"/>
    <w:rsid w:val="00FD667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D667C"/>
    <w:rPr>
      <w:rFonts w:ascii="Calibri" w:hAnsi="Calibri" w:cs="Calibri"/>
    </w:rPr>
  </w:style>
  <w:style w:type="character" w:styleId="CommentReference">
    <w:name w:val="annotation reference"/>
    <w:basedOn w:val="DefaultParagraphFont"/>
    <w:uiPriority w:val="99"/>
    <w:semiHidden/>
    <w:unhideWhenUsed/>
    <w:rsid w:val="00163E3A"/>
    <w:rPr>
      <w:sz w:val="16"/>
      <w:szCs w:val="16"/>
    </w:rPr>
  </w:style>
  <w:style w:type="paragraph" w:styleId="CommentText">
    <w:name w:val="annotation text"/>
    <w:basedOn w:val="Normal"/>
    <w:link w:val="CommentTextChar"/>
    <w:uiPriority w:val="99"/>
    <w:unhideWhenUsed/>
    <w:rsid w:val="00163E3A"/>
    <w:rPr>
      <w:sz w:val="20"/>
      <w:szCs w:val="20"/>
    </w:rPr>
  </w:style>
  <w:style w:type="character" w:customStyle="1" w:styleId="CommentTextChar">
    <w:name w:val="Comment Text Char"/>
    <w:basedOn w:val="DefaultParagraphFont"/>
    <w:link w:val="CommentText"/>
    <w:uiPriority w:val="99"/>
    <w:rsid w:val="00163E3A"/>
    <w:rPr>
      <w:sz w:val="20"/>
      <w:szCs w:val="20"/>
    </w:rPr>
  </w:style>
  <w:style w:type="table" w:styleId="ListTable6Colorful">
    <w:name w:val="List Table 6 Colorful"/>
    <w:basedOn w:val="TableNormal"/>
    <w:uiPriority w:val="51"/>
    <w:rsid w:val="00F76FFD"/>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F76FFD"/>
    <w:pPr>
      <w:tabs>
        <w:tab w:val="center" w:pos="4680"/>
        <w:tab w:val="right" w:pos="9360"/>
      </w:tabs>
    </w:pPr>
  </w:style>
  <w:style w:type="character" w:customStyle="1" w:styleId="HeaderChar">
    <w:name w:val="Header Char"/>
    <w:basedOn w:val="DefaultParagraphFont"/>
    <w:link w:val="Header"/>
    <w:uiPriority w:val="99"/>
    <w:rsid w:val="00F76FFD"/>
  </w:style>
  <w:style w:type="paragraph" w:styleId="Footer">
    <w:name w:val="footer"/>
    <w:basedOn w:val="Normal"/>
    <w:link w:val="FooterChar"/>
    <w:uiPriority w:val="99"/>
    <w:unhideWhenUsed/>
    <w:rsid w:val="00F76FFD"/>
    <w:pPr>
      <w:tabs>
        <w:tab w:val="center" w:pos="4680"/>
        <w:tab w:val="right" w:pos="9360"/>
      </w:tabs>
    </w:pPr>
  </w:style>
  <w:style w:type="character" w:customStyle="1" w:styleId="FooterChar">
    <w:name w:val="Footer Char"/>
    <w:basedOn w:val="DefaultParagraphFont"/>
    <w:link w:val="Footer"/>
    <w:uiPriority w:val="99"/>
    <w:rsid w:val="00F76F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9069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66</Words>
  <Characters>265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Sharifi</dc:creator>
  <cp:keywords/>
  <dc:description/>
  <cp:lastModifiedBy>Marina Sharifi</cp:lastModifiedBy>
  <cp:revision>2</cp:revision>
  <dcterms:created xsi:type="dcterms:W3CDTF">2021-10-09T14:58:00Z</dcterms:created>
  <dcterms:modified xsi:type="dcterms:W3CDTF">2021-10-09T14:58:00Z</dcterms:modified>
</cp:coreProperties>
</file>